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26231" w14:textId="54371631" w:rsidR="00D14778" w:rsidRPr="00F508EF" w:rsidRDefault="00D14778" w:rsidP="00D14778">
      <w:pPr>
        <w:spacing w:line="360" w:lineRule="auto"/>
        <w:jc w:val="center"/>
        <w:rPr>
          <w:rFonts w:ascii="Palatino Linotype" w:hAnsi="Palatino Linotype"/>
          <w:b/>
          <w:sz w:val="28"/>
          <w:szCs w:val="28"/>
        </w:rPr>
      </w:pPr>
      <w:bookmarkStart w:id="0" w:name="_GoBack"/>
      <w:r w:rsidRPr="00F508EF">
        <w:rPr>
          <w:rFonts w:ascii="Palatino Linotype" w:hAnsi="Palatino Linotype" w:cs="Times New Roman"/>
          <w:b/>
          <w:sz w:val="28"/>
          <w:szCs w:val="28"/>
          <w:shd w:val="clear" w:color="auto" w:fill="FFFFFF"/>
        </w:rPr>
        <w:t>Aging Clinical and Experimental Research</w:t>
      </w:r>
    </w:p>
    <w:p w14:paraId="473846A9" w14:textId="0AE9064D" w:rsidR="00D14778" w:rsidRPr="00F508EF" w:rsidRDefault="00D14778" w:rsidP="00D14778">
      <w:pPr>
        <w:spacing w:line="360" w:lineRule="auto"/>
        <w:jc w:val="center"/>
        <w:rPr>
          <w:rFonts w:ascii="Palatino Linotype" w:eastAsia="Palatino Linotype" w:hAnsi="Palatino Linotype" w:cs="Palatino Linotype"/>
          <w:b/>
          <w:sz w:val="28"/>
          <w:szCs w:val="28"/>
        </w:rPr>
      </w:pPr>
    </w:p>
    <w:p w14:paraId="28A37591" w14:textId="77777777" w:rsidR="00D14778" w:rsidRPr="00F508EF" w:rsidRDefault="00D14778" w:rsidP="00D14778">
      <w:pPr>
        <w:spacing w:line="360" w:lineRule="auto"/>
        <w:jc w:val="center"/>
        <w:rPr>
          <w:rFonts w:ascii="Palatino Linotype" w:eastAsia="Palatino Linotype" w:hAnsi="Palatino Linotype" w:cs="Palatino Linotype"/>
          <w:b/>
          <w:sz w:val="28"/>
          <w:szCs w:val="28"/>
        </w:rPr>
      </w:pPr>
    </w:p>
    <w:p w14:paraId="1D66C6AD" w14:textId="27D9FFAD" w:rsidR="00D14778" w:rsidRPr="00F508EF" w:rsidRDefault="00D14778" w:rsidP="00D14778">
      <w:pPr>
        <w:spacing w:line="360" w:lineRule="auto"/>
        <w:jc w:val="center"/>
        <w:rPr>
          <w:rFonts w:ascii="Palatino Linotype" w:eastAsia="Palatino Linotype" w:hAnsi="Palatino Linotype" w:cs="Palatino Linotype"/>
          <w:b/>
          <w:sz w:val="28"/>
          <w:szCs w:val="28"/>
        </w:rPr>
      </w:pPr>
      <w:r w:rsidRPr="00F508EF">
        <w:rPr>
          <w:rFonts w:ascii="Palatino Linotype" w:eastAsia="Palatino Linotype" w:hAnsi="Palatino Linotype" w:cs="Palatino Linotype"/>
          <w:b/>
          <w:sz w:val="28"/>
          <w:szCs w:val="28"/>
        </w:rPr>
        <w:t>Outcome of patients older than 85 years hospitalized in a neurology unit</w:t>
      </w:r>
    </w:p>
    <w:p w14:paraId="0AE09E70" w14:textId="730ABA6C" w:rsidR="00D14778" w:rsidRPr="00F508EF" w:rsidRDefault="00D14778" w:rsidP="00D14778">
      <w:pPr>
        <w:spacing w:line="360" w:lineRule="auto"/>
        <w:jc w:val="center"/>
        <w:rPr>
          <w:rFonts w:ascii="Palatino Linotype" w:eastAsia="Times New Roman" w:hAnsi="Palatino Linotype" w:cs="Times New Roman"/>
          <w:sz w:val="24"/>
          <w:szCs w:val="24"/>
          <w:vertAlign w:val="superscript"/>
          <w:lang w:val="it-IT"/>
        </w:rPr>
      </w:pPr>
      <w:r w:rsidRPr="00F508EF">
        <w:rPr>
          <w:rFonts w:ascii="Palatino Linotype" w:eastAsia="Times New Roman" w:hAnsi="Palatino Linotype" w:cs="Times New Roman"/>
          <w:sz w:val="24"/>
          <w:szCs w:val="24"/>
          <w:lang w:val="it-IT"/>
        </w:rPr>
        <w:t>Giacomo Querzola,</w:t>
      </w:r>
      <w:r w:rsidRPr="00F508EF">
        <w:rPr>
          <w:rFonts w:ascii="Palatino Linotype" w:eastAsia="Times New Roman" w:hAnsi="Palatino Linotype" w:cs="Times New Roman"/>
          <w:sz w:val="24"/>
          <w:szCs w:val="24"/>
          <w:vertAlign w:val="superscript"/>
          <w:lang w:val="it-IT"/>
        </w:rPr>
        <w:t>1</w:t>
      </w: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>*</w:t>
      </w:r>
      <w:r w:rsidRPr="00F508EF">
        <w:rPr>
          <w:rFonts w:ascii="Palatino Linotype" w:eastAsia="Times New Roman" w:hAnsi="Palatino Linotype" w:cs="Times New Roman"/>
          <w:sz w:val="24"/>
          <w:szCs w:val="24"/>
          <w:lang w:val="it-IT"/>
        </w:rPr>
        <w:t xml:space="preserve"> Andrea Bellomo,</w:t>
      </w:r>
      <w:r w:rsidRPr="00F508EF">
        <w:rPr>
          <w:rFonts w:ascii="Palatino Linotype" w:eastAsia="Times New Roman" w:hAnsi="Palatino Linotype" w:cs="Times New Roman"/>
          <w:sz w:val="24"/>
          <w:szCs w:val="24"/>
          <w:vertAlign w:val="superscript"/>
          <w:lang w:val="it-IT"/>
        </w:rPr>
        <w:t>1</w:t>
      </w: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>*</w:t>
      </w:r>
      <w:r w:rsidRPr="00F508EF">
        <w:rPr>
          <w:rFonts w:ascii="Palatino Linotype" w:eastAsia="Times New Roman" w:hAnsi="Palatino Linotype" w:cs="Times New Roman"/>
          <w:sz w:val="24"/>
          <w:szCs w:val="24"/>
          <w:lang w:val="it-IT"/>
        </w:rPr>
        <w:t xml:space="preserve"> Emilia Salvadori,</w:t>
      </w:r>
      <w:r w:rsidRPr="00F508EF">
        <w:rPr>
          <w:rFonts w:ascii="Palatino Linotype" w:eastAsia="Times New Roman" w:hAnsi="Palatino Linotype" w:cs="Times New Roman"/>
          <w:sz w:val="24"/>
          <w:szCs w:val="24"/>
          <w:vertAlign w:val="superscript"/>
          <w:lang w:val="it-IT"/>
        </w:rPr>
        <w:t>2</w:t>
      </w:r>
      <w:r w:rsidR="00F23717"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>*</w:t>
      </w:r>
      <w:r w:rsidRPr="00F508EF">
        <w:rPr>
          <w:rFonts w:ascii="Palatino Linotype" w:eastAsia="Times New Roman" w:hAnsi="Palatino Linotype" w:cs="Times New Roman"/>
          <w:sz w:val="24"/>
          <w:szCs w:val="24"/>
          <w:lang w:val="it-IT"/>
        </w:rPr>
        <w:t xml:space="preserve"> Leonardo Pantoni</w:t>
      </w:r>
      <w:r w:rsidRPr="00F508EF">
        <w:rPr>
          <w:rFonts w:ascii="Palatino Linotype" w:eastAsia="Times New Roman" w:hAnsi="Palatino Linotype" w:cs="Times New Roman"/>
          <w:sz w:val="24"/>
          <w:szCs w:val="24"/>
          <w:vertAlign w:val="superscript"/>
          <w:lang w:val="it-IT"/>
        </w:rPr>
        <w:t>3-4</w:t>
      </w:r>
    </w:p>
    <w:p w14:paraId="662ADC04" w14:textId="77777777" w:rsidR="00D14778" w:rsidRPr="00F508EF" w:rsidRDefault="00D14778" w:rsidP="00D14778">
      <w:pPr>
        <w:spacing w:line="360" w:lineRule="auto"/>
        <w:rPr>
          <w:rFonts w:ascii="Palatino Linotype" w:eastAsia="Times New Roman" w:hAnsi="Palatino Linotype" w:cs="Times New Roman"/>
          <w:sz w:val="24"/>
          <w:szCs w:val="24"/>
          <w:lang w:val="it-IT"/>
        </w:rPr>
      </w:pPr>
    </w:p>
    <w:p w14:paraId="1547818A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</w:rPr>
      </w:pPr>
      <w:bookmarkStart w:id="1" w:name="_heading=h.gjdgxs" w:colFirst="0" w:colLast="0"/>
      <w:bookmarkEnd w:id="1"/>
      <w:r w:rsidRPr="00F508EF">
        <w:rPr>
          <w:rFonts w:ascii="Palatino Linotype" w:eastAsia="Palatino Linotype" w:hAnsi="Palatino Linotype" w:cs="Times New Roman"/>
          <w:sz w:val="24"/>
          <w:szCs w:val="24"/>
          <w:vertAlign w:val="superscript"/>
        </w:rPr>
        <w:t>1</w:t>
      </w:r>
      <w:r w:rsidRPr="00F508EF">
        <w:rPr>
          <w:rFonts w:ascii="Palatino Linotype" w:eastAsia="Palatino Linotype" w:hAnsi="Palatino Linotype" w:cs="Times New Roman"/>
          <w:sz w:val="24"/>
          <w:szCs w:val="24"/>
        </w:rPr>
        <w:t xml:space="preserve"> Department of Biomedical and Clinical Sciences, University of Milan, Milan, Italy</w:t>
      </w:r>
    </w:p>
    <w:p w14:paraId="734136D0" w14:textId="77777777" w:rsidR="00D14778" w:rsidRPr="00F508EF" w:rsidRDefault="00D14778" w:rsidP="00D14778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F508EF">
        <w:rPr>
          <w:rFonts w:ascii="Palatino Linotype" w:eastAsia="Times New Roman" w:hAnsi="Palatino Linotype" w:cs="Times New Roman"/>
          <w:sz w:val="24"/>
          <w:szCs w:val="24"/>
          <w:vertAlign w:val="superscript"/>
        </w:rPr>
        <w:t xml:space="preserve">2 </w:t>
      </w:r>
      <w:sdt>
        <w:sdtPr>
          <w:rPr>
            <w:rFonts w:ascii="Palatino Linotype" w:hAnsi="Palatino Linotype" w:cs="Times New Roman"/>
            <w:sz w:val="24"/>
            <w:szCs w:val="24"/>
          </w:rPr>
          <w:tag w:val="goog_rdk_0"/>
          <w:id w:val="-363750635"/>
        </w:sdtPr>
        <w:sdtEndPr/>
        <w:sdtContent>
          <w:r w:rsidRPr="00F508EF">
            <w:rPr>
              <w:rFonts w:ascii="Palatino Linotype" w:eastAsia="Palatino Linotype" w:hAnsi="Palatino Linotype" w:cs="Times New Roman"/>
              <w:sz w:val="24"/>
              <w:szCs w:val="24"/>
            </w:rPr>
            <w:t>NEUROFARBA Department, Neuroscience Section, University of Florence, Florence, Italy</w:t>
          </w:r>
        </w:sdtContent>
      </w:sdt>
    </w:p>
    <w:p w14:paraId="27E0C5CC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vertAlign w:val="superscript"/>
        </w:rPr>
        <w:t>3</w:t>
      </w:r>
      <w:r w:rsidRPr="00F508EF">
        <w:rPr>
          <w:rFonts w:ascii="Palatino Linotype" w:eastAsia="Palatino Linotype" w:hAnsi="Palatino Linotype" w:cs="Times New Roman"/>
          <w:sz w:val="24"/>
          <w:szCs w:val="24"/>
        </w:rPr>
        <w:t xml:space="preserve"> Neurology Unit, Luigi Sacco University Hospital, Milan, Italy</w:t>
      </w:r>
    </w:p>
    <w:p w14:paraId="7510DCE0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vertAlign w:val="superscript"/>
        </w:rPr>
        <w:t>4</w:t>
      </w:r>
      <w:r w:rsidRPr="00F508EF">
        <w:rPr>
          <w:rFonts w:ascii="Palatino Linotype" w:eastAsia="Palatino Linotype" w:hAnsi="Palatino Linotype" w:cs="Times New Roman"/>
          <w:sz w:val="24"/>
          <w:szCs w:val="24"/>
        </w:rPr>
        <w:t xml:space="preserve"> Stroke and Dementia Lab, “Luigi Sacco” Department of Biomedical and Clinical Sciences, University of Milan, Milan, Italy </w:t>
      </w:r>
    </w:p>
    <w:p w14:paraId="22F67F4E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</w:rPr>
      </w:pPr>
    </w:p>
    <w:p w14:paraId="657E859C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</w:rPr>
        <w:t>* These authors contributed equally to this work</w:t>
      </w:r>
    </w:p>
    <w:p w14:paraId="41D8AD4E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307D57F0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53A35A6B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3CD0989B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297B5511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7B7B3015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en-US"/>
        </w:rPr>
      </w:pPr>
    </w:p>
    <w:p w14:paraId="3FF09DB3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b/>
          <w:sz w:val="24"/>
          <w:szCs w:val="24"/>
          <w:lang w:val="it-IT"/>
        </w:rPr>
      </w:pPr>
      <w:r w:rsidRPr="00F508EF">
        <w:rPr>
          <w:rFonts w:ascii="Palatino Linotype" w:eastAsia="Palatino Linotype" w:hAnsi="Palatino Linotype" w:cs="Times New Roman"/>
          <w:b/>
          <w:sz w:val="24"/>
          <w:szCs w:val="24"/>
          <w:lang w:val="it-IT"/>
        </w:rPr>
        <w:t>Corresponding author:</w:t>
      </w:r>
      <w:r w:rsidRPr="00F508EF">
        <w:rPr>
          <w:rFonts w:ascii="Palatino Linotype" w:eastAsia="Palatino Linotype" w:hAnsi="Palatino Linotype" w:cs="Times New Roman"/>
          <w:b/>
          <w:sz w:val="24"/>
          <w:szCs w:val="24"/>
          <w:lang w:val="it-IT"/>
        </w:rPr>
        <w:tab/>
      </w:r>
    </w:p>
    <w:p w14:paraId="0CDEB07A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  <w:lang w:val="it-IT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>Leonardo Pantoni, MD, PhD</w:t>
      </w:r>
    </w:p>
    <w:p w14:paraId="5624E0A1" w14:textId="77777777" w:rsidR="00D14778" w:rsidRPr="00F508EF" w:rsidRDefault="00D14778" w:rsidP="00D14778">
      <w:pPr>
        <w:spacing w:line="360" w:lineRule="auto"/>
        <w:ind w:left="2124" w:hanging="2124"/>
        <w:rPr>
          <w:rFonts w:ascii="Palatino Linotype" w:eastAsia="Palatino Linotype" w:hAnsi="Palatino Linotype" w:cs="Times New Roman"/>
          <w:sz w:val="24"/>
          <w:szCs w:val="24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</w:rPr>
        <w:t xml:space="preserve">Department of Biomedical and Clinical Sciences </w:t>
      </w:r>
    </w:p>
    <w:p w14:paraId="5FCA760D" w14:textId="77777777" w:rsidR="00D14778" w:rsidRPr="00F508EF" w:rsidRDefault="00D14778" w:rsidP="00D14778">
      <w:pPr>
        <w:spacing w:line="360" w:lineRule="auto"/>
        <w:ind w:left="993" w:hanging="993"/>
        <w:rPr>
          <w:rFonts w:ascii="Palatino Linotype" w:eastAsia="Palatino Linotype" w:hAnsi="Palatino Linotype" w:cs="Times New Roman"/>
          <w:sz w:val="24"/>
          <w:szCs w:val="24"/>
          <w:lang w:val="it-IT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>University of Milan</w:t>
      </w:r>
    </w:p>
    <w:p w14:paraId="751FAA55" w14:textId="77777777" w:rsidR="00D14778" w:rsidRPr="00F508EF" w:rsidRDefault="00D14778" w:rsidP="00D14778">
      <w:pPr>
        <w:spacing w:line="360" w:lineRule="auto"/>
        <w:rPr>
          <w:rFonts w:ascii="Palatino Linotype" w:eastAsia="Palatino Linotype" w:hAnsi="Palatino Linotype" w:cs="Times New Roman"/>
          <w:sz w:val="24"/>
          <w:szCs w:val="24"/>
          <w:lang w:val="it-IT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 xml:space="preserve">Via Giovanni Battista Grassi, 74, 20157 Milano, Italy </w:t>
      </w: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br/>
        <w:t xml:space="preserve">Phone: (+39) 02 3904 2317 </w:t>
      </w:r>
    </w:p>
    <w:p w14:paraId="5AD6885F" w14:textId="77777777" w:rsidR="00D14778" w:rsidRPr="00F508EF" w:rsidRDefault="00D14778" w:rsidP="00D14778">
      <w:pPr>
        <w:spacing w:line="360" w:lineRule="auto"/>
        <w:ind w:left="993" w:hanging="993"/>
        <w:rPr>
          <w:rFonts w:ascii="Palatino Linotype" w:eastAsia="Palatino Linotype" w:hAnsi="Palatino Linotype" w:cs="Times New Roman"/>
          <w:sz w:val="24"/>
          <w:szCs w:val="24"/>
          <w:lang w:val="it-IT"/>
        </w:rPr>
      </w:pPr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 xml:space="preserve">E-mail: </w:t>
      </w:r>
      <w:hyperlink r:id="rId5" w:history="1">
        <w:r w:rsidRPr="00F508EF">
          <w:rPr>
            <w:rStyle w:val="Hyperlink"/>
            <w:rFonts w:ascii="Palatino Linotype" w:eastAsia="Palatino Linotype" w:hAnsi="Palatino Linotype"/>
            <w:color w:val="auto"/>
            <w:sz w:val="24"/>
            <w:szCs w:val="24"/>
            <w:lang w:val="it-IT"/>
          </w:rPr>
          <w:t>leonardo.pantoni@unimi.it</w:t>
        </w:r>
      </w:hyperlink>
      <w:r w:rsidRPr="00F508EF">
        <w:rPr>
          <w:rFonts w:ascii="Palatino Linotype" w:eastAsia="Palatino Linotype" w:hAnsi="Palatino Linotype" w:cs="Times New Roman"/>
          <w:sz w:val="24"/>
          <w:szCs w:val="24"/>
          <w:lang w:val="it-IT"/>
        </w:rPr>
        <w:t xml:space="preserve"> </w:t>
      </w:r>
    </w:p>
    <w:p w14:paraId="733A8A56" w14:textId="77777777" w:rsidR="00D14778" w:rsidRPr="00F508EF" w:rsidRDefault="00D14778" w:rsidP="00D14778">
      <w:pPr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F508EF">
        <w:rPr>
          <w:rFonts w:ascii="Palatino Linotype" w:eastAsia="Times New Roman" w:hAnsi="Palatino Linotype" w:cs="Times New Roman"/>
          <w:sz w:val="24"/>
          <w:szCs w:val="24"/>
          <w:lang w:val="en-US"/>
        </w:rPr>
        <w:t xml:space="preserve">ORCID: </w:t>
      </w:r>
      <w:hyperlink r:id="rId6" w:tgtFrame="_blank" w:history="1">
        <w:r w:rsidRPr="00F508EF">
          <w:rPr>
            <w:rStyle w:val="Hyperlink"/>
            <w:rFonts w:ascii="Palatino Linotype" w:hAnsi="Palatino Linotype"/>
            <w:color w:val="auto"/>
            <w:sz w:val="24"/>
            <w:szCs w:val="24"/>
            <w:lang w:val="en-US"/>
          </w:rPr>
          <w:t>0000-0001-7357-8530</w:t>
        </w:r>
      </w:hyperlink>
    </w:p>
    <w:p w14:paraId="5C1C5E9C" w14:textId="77777777" w:rsidR="00D14778" w:rsidRPr="00F508EF" w:rsidRDefault="00D14778" w:rsidP="007F76F8">
      <w:pPr>
        <w:spacing w:line="360" w:lineRule="auto"/>
        <w:jc w:val="both"/>
        <w:rPr>
          <w:rFonts w:ascii="Palatino Linotype" w:hAnsi="Palatino Linotype"/>
          <w:b/>
          <w:sz w:val="24"/>
          <w:szCs w:val="24"/>
        </w:rPr>
        <w:sectPr w:rsidR="00D14778" w:rsidRPr="00F508EF" w:rsidSect="00F508EF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12DA434" w14:textId="3180391B" w:rsidR="00C26F52" w:rsidRPr="00F508EF" w:rsidRDefault="00C26F52" w:rsidP="00C26F52">
      <w:pPr>
        <w:spacing w:line="360" w:lineRule="auto"/>
        <w:jc w:val="both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1. </w:t>
      </w:r>
      <w:r w:rsidRPr="00F508EF">
        <w:rPr>
          <w:rFonts w:ascii="Palatino Linotype" w:hAnsi="Palatino Linotype"/>
          <w:sz w:val="24"/>
          <w:szCs w:val="24"/>
        </w:rPr>
        <w:t>Characteristics of stroke patients seen at the follow-up at 3, 6 and 12 months.</w:t>
      </w:r>
    </w:p>
    <w:tbl>
      <w:tblPr>
        <w:tblW w:w="12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2835"/>
        <w:gridCol w:w="1455"/>
        <w:gridCol w:w="1456"/>
        <w:gridCol w:w="1456"/>
        <w:gridCol w:w="1456"/>
        <w:gridCol w:w="1456"/>
        <w:gridCol w:w="1456"/>
      </w:tblGrid>
      <w:tr w:rsidR="00F508EF" w:rsidRPr="00F508EF" w14:paraId="71ACB6D9" w14:textId="77777777" w:rsidTr="00D325B9">
        <w:trPr>
          <w:trHeight w:val="510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F01374F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B39210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91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6FF74AC6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C7B66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7D16E06D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63659326" w14:textId="77777777" w:rsidTr="00D325B9"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9EF896A" w14:textId="77777777" w:rsidR="00C26F52" w:rsidRPr="00F508EF" w:rsidRDefault="00C26F52" w:rsidP="00D325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774E3F" w14:textId="77777777" w:rsidR="00C26F52" w:rsidRPr="00F508EF" w:rsidRDefault="00C26F52" w:rsidP="00D325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019D35" w14:textId="3630C831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1F8B753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D9DA00E" w14:textId="51357E5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5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311F5B3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30BD236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8C1099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2EA12D84" w14:textId="77777777" w:rsidTr="00D325B9">
        <w:trPr>
          <w:trHeight w:val="567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4ACB0347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4998E7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477BB527" w14:textId="0E86B9B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16DD6" w14:textId="5430BBD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9±3.1</w:t>
            </w:r>
          </w:p>
        </w:tc>
        <w:tc>
          <w:tcPr>
            <w:tcW w:w="14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63F8E53" w14:textId="244571B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14:paraId="3F43C910" w14:textId="2011D46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6±2.7</w:t>
            </w:r>
          </w:p>
        </w:tc>
        <w:tc>
          <w:tcPr>
            <w:tcW w:w="14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6854C85" w14:textId="0FCF8D3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14:paraId="62D55EC2" w14:textId="745B31B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9±2.8</w:t>
            </w:r>
          </w:p>
        </w:tc>
      </w:tr>
      <w:tr w:rsidR="00F508EF" w:rsidRPr="00F508EF" w14:paraId="3ACF9C27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85BF026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E1C7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98CA" w14:textId="670906B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43CD8" w14:textId="28EB416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0 (28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FF24E6" w14:textId="2022E87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8444" w14:textId="28672EE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6 (28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9F027" w14:textId="3EBA633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0500" w14:textId="3F2F0FE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4 (29%)</w:t>
            </w:r>
          </w:p>
        </w:tc>
      </w:tr>
      <w:tr w:rsidR="00F508EF" w:rsidRPr="00F508EF" w14:paraId="1628DA7B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9A66520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581E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220F" w14:textId="71F830E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664E8" w14:textId="1D3DA40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0 (97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9C863" w14:textId="22ED80F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48F7" w14:textId="3DDE34A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5 (96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1251E" w14:textId="0F7FE40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AD43" w14:textId="2B28028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8 (98%)</w:t>
            </w:r>
          </w:p>
        </w:tc>
      </w:tr>
      <w:tr w:rsidR="00F508EF" w:rsidRPr="00F508EF" w14:paraId="36855206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8524CD1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C73D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5CC8" w14:textId="247488B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1D3488" w14:textId="3BDBDB1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5 (35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51103" w14:textId="11515BE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5E21" w14:textId="722A64D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1 (37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A011D" w14:textId="6A9E633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894E" w14:textId="1AE5441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8 (37%)</w:t>
            </w:r>
          </w:p>
        </w:tc>
      </w:tr>
      <w:tr w:rsidR="00F508EF" w:rsidRPr="00F508EF" w14:paraId="14880FB8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3A87E1B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A80D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D72F" w14:textId="238724A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50574" w14:textId="2DBDF98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33 (48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F3C1C" w14:textId="6150D60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D983" w14:textId="605ABDD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5 (46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23A2C" w14:textId="6E71A39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A40B" w14:textId="69F7E74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2 (48%)</w:t>
            </w:r>
          </w:p>
        </w:tc>
      </w:tr>
      <w:tr w:rsidR="00F508EF" w:rsidRPr="00F508EF" w14:paraId="2CD02606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2CFB187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5DE9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re-hospitalization mR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93A1" w14:textId="3DFAD1A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99551E" w14:textId="6A8F226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 (0, 3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31A45" w14:textId="53B25E0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8FA7" w14:textId="76B8215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 (0, 3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DAB131" w14:textId="5A0FC5C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6F21" w14:textId="55CDC01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 (0, 3)</w:t>
            </w:r>
          </w:p>
        </w:tc>
      </w:tr>
      <w:tr w:rsidR="00F508EF" w:rsidRPr="00F508EF" w14:paraId="13093EE1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8A29210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2755" w14:textId="404CEB12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IH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D893" w14:textId="1028B7B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83A12" w14:textId="051DCF7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.4±7.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8A700" w14:textId="10E38DBA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5230" w14:textId="04C0D5F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.6±6.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D534" w14:textId="514E34A0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021A" w14:textId="4045BFE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9±5.5</w:t>
            </w:r>
          </w:p>
        </w:tc>
      </w:tr>
      <w:tr w:rsidR="00F508EF" w:rsidRPr="00F508EF" w14:paraId="3A93EFD5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84F7046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FAD5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8934" w14:textId="4FE1081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758934" w14:textId="38CEF5E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5, 13.25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D464A" w14:textId="3D1C37D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59C7" w14:textId="2645A51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5, 13.5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6F96A" w14:textId="02D4313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3458" w14:textId="073D0D7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5, 13)</w:t>
            </w:r>
          </w:p>
        </w:tc>
      </w:tr>
      <w:tr w:rsidR="00F508EF" w:rsidRPr="00F508EF" w14:paraId="77741EA2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1C5DB4E8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F1F2D6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FDCB51" w14:textId="0B84761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6DB885" w14:textId="1FF54DE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9±2.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44C94D8" w14:textId="54AC1A0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6E3BB" w14:textId="53EDF83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8±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8B5ECB" w14:textId="7977B80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C04DC4" w14:textId="15F633A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5±3</w:t>
            </w:r>
          </w:p>
        </w:tc>
      </w:tr>
      <w:tr w:rsidR="00F508EF" w:rsidRPr="00F508EF" w14:paraId="24FA30D8" w14:textId="77777777" w:rsidTr="00D325B9">
        <w:trPr>
          <w:trHeight w:val="567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3CC8232A" w14:textId="77777777" w:rsidR="00C26F52" w:rsidRPr="00F508EF" w:rsidRDefault="00C26F52" w:rsidP="00C26F52">
            <w:pPr>
              <w:ind w:left="113" w:right="113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F9D4E7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69892B" w14:textId="34522EC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8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C01BFF" w14:textId="43849E5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41 (60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AFEFC9F" w14:textId="0E0FF17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7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2E4AB0" w14:textId="49EA003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5 (61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21F3FD22" w14:textId="2EAEC07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9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42C7DD" w14:textId="6F3EFA7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1 (63%)</w:t>
            </w:r>
          </w:p>
        </w:tc>
      </w:tr>
      <w:tr w:rsidR="00F508EF" w:rsidRPr="00F508EF" w14:paraId="010D374E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3093DB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4F3AD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519C0" w14:textId="33CDB74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9B5CA" w14:textId="6508DF0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5 (25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9FD476" w14:textId="38F18F7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670AF" w14:textId="533185F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0 (38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DBDCB" w14:textId="6B2A5E8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6F4E1" w14:textId="4579A73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0 (25%)</w:t>
            </w:r>
          </w:p>
        </w:tc>
      </w:tr>
    </w:tbl>
    <w:p w14:paraId="0288AF1A" w14:textId="77777777" w:rsidR="00C26F52" w:rsidRPr="00F508EF" w:rsidRDefault="00C26F52" w:rsidP="00C26F52">
      <w:pPr>
        <w:spacing w:line="360" w:lineRule="auto"/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NIHSS: National Institutes of Health Stroke Scale; ER: Emergency Room</w:t>
      </w:r>
    </w:p>
    <w:p w14:paraId="122227B2" w14:textId="77777777" w:rsidR="00C26F52" w:rsidRPr="00F508EF" w:rsidRDefault="00C26F52" w:rsidP="007F76F8">
      <w:pPr>
        <w:spacing w:line="360" w:lineRule="auto"/>
        <w:jc w:val="both"/>
        <w:rPr>
          <w:rFonts w:ascii="Palatino Linotype" w:hAnsi="Palatino Linotype"/>
          <w:b/>
          <w:sz w:val="24"/>
          <w:szCs w:val="24"/>
        </w:rPr>
      </w:pPr>
    </w:p>
    <w:p w14:paraId="6012F507" w14:textId="77777777" w:rsidR="00C26F52" w:rsidRPr="00F508EF" w:rsidRDefault="00C26F52" w:rsidP="007F76F8">
      <w:pPr>
        <w:spacing w:line="360" w:lineRule="auto"/>
        <w:jc w:val="both"/>
        <w:rPr>
          <w:rFonts w:ascii="Palatino Linotype" w:hAnsi="Palatino Linotype"/>
          <w:b/>
          <w:sz w:val="24"/>
          <w:szCs w:val="24"/>
        </w:rPr>
      </w:pPr>
    </w:p>
    <w:p w14:paraId="4412FB41" w14:textId="77777777" w:rsidR="00C26F52" w:rsidRPr="00F508EF" w:rsidRDefault="00C26F52">
      <w:pPr>
        <w:spacing w:after="160" w:line="259" w:lineRule="auto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br w:type="page"/>
      </w:r>
    </w:p>
    <w:p w14:paraId="35FE0A97" w14:textId="030308AA" w:rsidR="00C26F52" w:rsidRPr="00F508EF" w:rsidRDefault="00C26F52" w:rsidP="00C26F52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2. </w:t>
      </w:r>
      <w:r w:rsidRPr="00F508EF">
        <w:rPr>
          <w:rFonts w:ascii="Palatino Linotype" w:hAnsi="Palatino Linotype"/>
          <w:sz w:val="24"/>
          <w:szCs w:val="24"/>
        </w:rPr>
        <w:t>Subgroup analysis on stroke patients: factors associated with the functional outcome at 3, 6 and 12 months.</w:t>
      </w:r>
    </w:p>
    <w:tbl>
      <w:tblPr>
        <w:tblW w:w="5293" w:type="pct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16"/>
        <w:gridCol w:w="2326"/>
        <w:gridCol w:w="1101"/>
        <w:gridCol w:w="1158"/>
        <w:gridCol w:w="647"/>
        <w:gridCol w:w="1119"/>
        <w:gridCol w:w="1101"/>
        <w:gridCol w:w="1158"/>
        <w:gridCol w:w="647"/>
        <w:gridCol w:w="1152"/>
        <w:gridCol w:w="1077"/>
        <w:gridCol w:w="1158"/>
        <w:gridCol w:w="647"/>
        <w:gridCol w:w="1117"/>
      </w:tblGrid>
      <w:tr w:rsidR="00F508EF" w:rsidRPr="00F508EF" w14:paraId="2389D7E8" w14:textId="77777777" w:rsidTr="00C26F52">
        <w:trPr>
          <w:trHeight w:val="442"/>
        </w:trPr>
        <w:tc>
          <w:tcPr>
            <w:tcW w:w="23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C32731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C35599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331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79D69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1342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E7BEA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1322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6984B7BE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6E184573" w14:textId="77777777" w:rsidTr="00C26F52">
        <w:trPr>
          <w:trHeight w:val="487"/>
        </w:trPr>
        <w:tc>
          <w:tcPr>
            <w:tcW w:w="237" w:type="pct"/>
            <w:vMerge w:val="restart"/>
            <w:tcBorders>
              <w:top w:val="nil"/>
              <w:left w:val="nil"/>
              <w:right w:val="nil"/>
            </w:tcBorders>
          </w:tcPr>
          <w:p w14:paraId="7A2C97A0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1C5BF" w14:textId="77777777" w:rsidR="00C26F52" w:rsidRPr="00F508EF" w:rsidRDefault="00C26F52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BE429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E670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461B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B578C" w14:textId="77777777" w:rsidR="00C26F52" w:rsidRPr="00F508EF" w:rsidRDefault="00C26F52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A5240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4A86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D863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72268" w14:textId="77777777" w:rsidR="00C26F52" w:rsidRPr="00F508EF" w:rsidRDefault="00C26F52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FE4D1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1B7D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6406" w14:textId="77777777" w:rsidR="00C26F52" w:rsidRPr="00F508EF" w:rsidRDefault="00C26F52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1D4F" w14:textId="77777777" w:rsidR="00C26F52" w:rsidRPr="00F508EF" w:rsidRDefault="00C26F52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</w:tr>
      <w:tr w:rsidR="00F508EF" w:rsidRPr="00F508EF" w14:paraId="7F4A411F" w14:textId="77777777" w:rsidTr="00C26F52"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2D4065" w14:textId="77777777" w:rsidR="00C26F52" w:rsidRPr="00F508EF" w:rsidRDefault="00C26F52" w:rsidP="00C26F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0C20A8" w14:textId="77777777" w:rsidR="00C26F52" w:rsidRPr="00F508EF" w:rsidRDefault="00C26F52" w:rsidP="00C26F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74DAF30" w14:textId="6AD659B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469C54" w14:textId="2D8FD13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2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E81ED4" w14:textId="4F5E94C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0F37C78" w14:textId="4B566F2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OR (95%CI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7FAA5B8" w14:textId="5F0BA55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B43813" w14:textId="3BBAC23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2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D7E0AB" w14:textId="114B25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DD2E551" w14:textId="27DCF9A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B4008E" w14:textId="2F6A9E6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864744" w14:textId="726B466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68C2F5" w14:textId="74DA14E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C273E" w14:textId="1762321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</w:tr>
      <w:tr w:rsidR="00F508EF" w:rsidRPr="00F508EF" w14:paraId="3C0B8A9E" w14:textId="77777777" w:rsidTr="00C26F52">
        <w:trPr>
          <w:trHeight w:val="567"/>
        </w:trPr>
        <w:tc>
          <w:tcPr>
            <w:tcW w:w="23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5EB14D07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E4EEAB" w14:textId="4E4073CA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36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A4E9E4" w14:textId="26B1272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4±2.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AC83" w14:textId="642D2FF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8±2.8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19C011E2" w14:textId="29AB1DC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77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724D48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21</w:t>
            </w:r>
          </w:p>
          <w:p w14:paraId="17640BA6" w14:textId="3C0B816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4-1.75)</w:t>
            </w:r>
          </w:p>
        </w:tc>
        <w:tc>
          <w:tcPr>
            <w:tcW w:w="36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41F9879" w14:textId="2281883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5±2.5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center"/>
          </w:tcPr>
          <w:p w14:paraId="7B294A7F" w14:textId="3BFDED4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3±2.9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7A1BE3BE" w14:textId="02AB63A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283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AACD20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1.09</w:t>
            </w:r>
          </w:p>
          <w:p w14:paraId="73793FBF" w14:textId="4A8C07A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84-1.41)</w:t>
            </w:r>
          </w:p>
        </w:tc>
        <w:tc>
          <w:tcPr>
            <w:tcW w:w="35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D8F7F38" w14:textId="7F65E63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6±2.4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center"/>
          </w:tcPr>
          <w:p w14:paraId="5510527F" w14:textId="798C023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7±3.2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6E39B317" w14:textId="0AB6A70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88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  <w:vAlign w:val="center"/>
          </w:tcPr>
          <w:p w14:paraId="026108BB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96</w:t>
            </w:r>
          </w:p>
          <w:p w14:paraId="12BB71DB" w14:textId="5F98AB6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69-1.31)</w:t>
            </w:r>
          </w:p>
        </w:tc>
      </w:tr>
      <w:tr w:rsidR="00F508EF" w:rsidRPr="00F508EF" w14:paraId="39CB8B58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1D1A1BF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E7C5" w14:textId="35A3CA4F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619B5" w14:textId="25E3E7C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1 (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DD84" w14:textId="3A39C55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 (2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FA99" w14:textId="454C0BC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382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B4C421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50C45" w14:textId="5CB8C75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9 (32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6438" w14:textId="5D5000F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 (2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982E" w14:textId="5CE305D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57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6BDC66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F31E08" w14:textId="58C1E7C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9 (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DEBD" w14:textId="7E8514C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 (7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DD96" w14:textId="7463869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.05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5B709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35955EA0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0AD75D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FF98" w14:textId="5934F500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02410" w14:textId="7D532AD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30 (97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5C58" w14:textId="398A214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7 (96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706A" w14:textId="6494529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42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20612E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D1746" w14:textId="48436E0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7 (9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B21E" w14:textId="09DA3E6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4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1300" w14:textId="200C960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50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ADA244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6FE8B" w14:textId="228C5EF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5 (9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ED71" w14:textId="1C1E53BB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4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E4D0" w14:textId="68852D0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45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5AD476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71198E65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E5BFCF6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453A" w14:textId="44BFC492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E0B66F" w14:textId="6CAD900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6 (52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9D8A" w14:textId="6C937DD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6 (2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691B" w14:textId="27878640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17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129B0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30</w:t>
            </w:r>
          </w:p>
          <w:p w14:paraId="6A7827B1" w14:textId="25B9163D" w:rsidR="00C26F52" w:rsidRPr="00F508EF" w:rsidRDefault="00C26F52" w:rsidP="00C26F52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05-1.87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7AC56" w14:textId="44CAB6B4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4 (50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1C76" w14:textId="59B09BB9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8 (7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9DB5" w14:textId="7223F31D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065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CED9D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39</w:t>
            </w:r>
          </w:p>
          <w:p w14:paraId="61DD138D" w14:textId="37548663" w:rsidR="00C26F52" w:rsidRPr="00F508EF" w:rsidRDefault="00C26F52" w:rsidP="00C26F52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(.08-1.85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43FCE2" w14:textId="084E86D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2 (4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6330" w14:textId="4C6263A6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4 (2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F04B" w14:textId="0D770A90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79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CA89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85</w:t>
            </w:r>
          </w:p>
          <w:p w14:paraId="7FA17BDB" w14:textId="36C9EAB9" w:rsidR="00C26F52" w:rsidRPr="00F508EF" w:rsidRDefault="00C26F52" w:rsidP="00C26F52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(.14-5.34)</w:t>
            </w:r>
          </w:p>
        </w:tc>
      </w:tr>
      <w:tr w:rsidR="00F508EF" w:rsidRPr="00F508EF" w14:paraId="3869A958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C78B30C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C507" w14:textId="6A5C2C02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886627" w14:textId="5E047A95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0 (34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9A05" w14:textId="58989819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6 (5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7FF7" w14:textId="061107F2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063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C02D4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3.49</w:t>
            </w:r>
          </w:p>
          <w:p w14:paraId="4384B4D6" w14:textId="49554D0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46-26.33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A5640" w14:textId="6337713B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0 (3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AD4A" w14:textId="4EDA0D9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4 (6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DA22" w14:textId="62CECEB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11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9AC61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2.73</w:t>
            </w:r>
          </w:p>
          <w:p w14:paraId="33E4D9ED" w14:textId="7477060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44-16.91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892466" w14:textId="28A41928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7 (2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4BF3" w14:textId="71843BD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10 (7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7C86" w14:textId="2537F61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.01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F2AF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  <w:bCs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.39</w:t>
            </w:r>
          </w:p>
          <w:p w14:paraId="10F23F0E" w14:textId="3B9A07E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(.06-2.58)</w:t>
            </w:r>
          </w:p>
        </w:tc>
      </w:tr>
      <w:tr w:rsidR="00F508EF" w:rsidRPr="00F508EF" w14:paraId="237F1095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89263B8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6003" w14:textId="4A6FAC69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re-hospitalization mR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19BFA2" w14:textId="6F60A518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 (0, 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E07E" w14:textId="4F5D0A5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  <w:i/>
              </w:rPr>
            </w:pPr>
            <w:r w:rsidRPr="00F508EF">
              <w:rPr>
                <w:rFonts w:ascii="Palatino Linotype" w:hAnsi="Palatino Linotype"/>
                <w:b/>
              </w:rPr>
              <w:t>3 (1, 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F39A" w14:textId="40DFE102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1°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F48D5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.99</w:t>
            </w:r>
          </w:p>
          <w:p w14:paraId="20E34288" w14:textId="515A124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(1.63-9.83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9C5D5" w14:textId="5CD16EA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 (0, 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7819" w14:textId="3DE9ABF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  <w:i/>
              </w:rPr>
            </w:pPr>
            <w:r w:rsidRPr="00F508EF">
              <w:rPr>
                <w:rFonts w:ascii="Palatino Linotype" w:hAnsi="Palatino Linotype"/>
              </w:rPr>
              <w:t>3 (0, 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2F58" w14:textId="47407BCB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.010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123F4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2.03</w:t>
            </w:r>
          </w:p>
          <w:p w14:paraId="3977828B" w14:textId="335D0B60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(1.19-4.44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8F283" w14:textId="446E8FA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 (0, 2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A36C" w14:textId="3383F01A" w:rsidR="00C26F52" w:rsidRPr="00F508EF" w:rsidRDefault="00C26F52" w:rsidP="00C26F52">
            <w:pPr>
              <w:jc w:val="center"/>
              <w:rPr>
                <w:rFonts w:ascii="Palatino Linotype" w:hAnsi="Palatino Linotype"/>
                <w:i/>
              </w:rPr>
            </w:pPr>
            <w:r w:rsidRPr="00F508EF">
              <w:rPr>
                <w:rFonts w:ascii="Palatino Linotype" w:hAnsi="Palatino Linotype"/>
                <w:b/>
              </w:rPr>
              <w:t>3 (1, 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185C" w14:textId="53944020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.017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ECB5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  <w:bCs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1.83</w:t>
            </w:r>
          </w:p>
          <w:p w14:paraId="0619B69B" w14:textId="7864B9C9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(.92-3.65)</w:t>
            </w:r>
          </w:p>
        </w:tc>
      </w:tr>
      <w:tr w:rsidR="00F508EF" w:rsidRPr="00F508EF" w14:paraId="22320427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CABE76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BB1" w14:textId="69994B03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IHS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A0A46A" w14:textId="6886A576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.9±3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88C2" w14:textId="13C9917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9.5±6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66F9" w14:textId="1A5CC4FC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1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F7E46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.37</w:t>
            </w:r>
          </w:p>
          <w:p w14:paraId="027C8C40" w14:textId="660293F1" w:rsidR="00C26F52" w:rsidRPr="00F508EF" w:rsidRDefault="00C26F52" w:rsidP="00C26F52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  <w:b/>
              </w:rPr>
              <w:t>(1.11-1.69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6F674" w14:textId="3A4C9FB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4.1±3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F331" w14:textId="595CF343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8.1±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5DF7" w14:textId="6F1CCFB1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7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2CC7F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  <w:b/>
                <w:bCs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1.22</w:t>
            </w:r>
          </w:p>
          <w:p w14:paraId="46CB1890" w14:textId="2BBBF55C" w:rsidR="00C26F52" w:rsidRPr="00F508EF" w:rsidRDefault="00C26F52" w:rsidP="00C26F52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(1.04-1.43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5B493B" w14:textId="4AC7833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.8±4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B925" w14:textId="7E58A83C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7.8±5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B71F" w14:textId="32F7FB7A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8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FE01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29</w:t>
            </w:r>
          </w:p>
          <w:p w14:paraId="275926CB" w14:textId="08D95471" w:rsidR="00C26F52" w:rsidRPr="00F508EF" w:rsidRDefault="00C26F52" w:rsidP="00C26F52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1.02-1.64)</w:t>
            </w:r>
          </w:p>
        </w:tc>
      </w:tr>
      <w:tr w:rsidR="00F508EF" w:rsidRPr="00F508EF" w14:paraId="4A550F0E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3D60DCD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762B" w14:textId="74B727BB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AE43D6" w14:textId="6F04728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4, 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3818" w14:textId="3E48581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0 (6.25, 18.2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B1E8" w14:textId="357C785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052°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1E818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7</w:t>
            </w:r>
          </w:p>
          <w:p w14:paraId="4E6EEC2B" w14:textId="46D19A90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9-1.29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671420" w14:textId="4CD4F6B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3.5, 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D5AE" w14:textId="29FD7E5E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.5 (5.25, 13.7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6E0B" w14:textId="1019A3E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87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17AE8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7</w:t>
            </w:r>
          </w:p>
          <w:p w14:paraId="01A7832D" w14:textId="2DC4F3A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7-1.08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600D79" w14:textId="6E5286C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 (4.75, 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9050" w14:textId="7421B38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.5 (6.75, 15.7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F244" w14:textId="0B2F4D6B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180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AD2E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1</w:t>
            </w:r>
          </w:p>
          <w:p w14:paraId="310FE871" w14:textId="5E35971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9-1.12)</w:t>
            </w:r>
          </w:p>
        </w:tc>
      </w:tr>
      <w:tr w:rsidR="00F508EF" w:rsidRPr="00F508EF" w14:paraId="160C52FB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3C2F5FAB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760189" w14:textId="03BDE5BE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259326" w14:textId="537A11D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4.8±2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B035B" w14:textId="0529C831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7.1±3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0C843D" w14:textId="08BF84B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.003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62702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8</w:t>
            </w:r>
          </w:p>
          <w:p w14:paraId="7E03074F" w14:textId="3EF3650C" w:rsidR="00C26F52" w:rsidRPr="00F508EF" w:rsidRDefault="00C26F52" w:rsidP="00C26F52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86-1.62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53C54B7" w14:textId="2BCA6914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4.6±2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68AC36E" w14:textId="6DA05B59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6.7±3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478095D" w14:textId="3411F29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.01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9B8A50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1.21</w:t>
            </w:r>
          </w:p>
          <w:p w14:paraId="4F1C6C8C" w14:textId="5E15D65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91-1.62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D13B3" w14:textId="1C58283D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±2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96F87" w14:textId="6269B798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.6±3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85C0B" w14:textId="1FF8C3F6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11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9C1F985" w14:textId="77777777" w:rsidR="00C26F52" w:rsidRPr="00F508EF" w:rsidRDefault="00C26F52" w:rsidP="00C26F52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90</w:t>
            </w:r>
          </w:p>
          <w:p w14:paraId="29289C99" w14:textId="418E190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62-1.32)</w:t>
            </w:r>
          </w:p>
        </w:tc>
      </w:tr>
      <w:tr w:rsidR="00F508EF" w:rsidRPr="00F508EF" w14:paraId="70B45223" w14:textId="77777777" w:rsidTr="00C26F52">
        <w:trPr>
          <w:trHeight w:val="567"/>
        </w:trPr>
        <w:tc>
          <w:tcPr>
            <w:tcW w:w="23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71D81FE7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4CCE04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8834EA" w14:textId="15CA304C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23 (74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B719" w14:textId="38C5F904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3 (46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16F580" w14:textId="7143F790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29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D50AE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0D107D91" w14:textId="1063D5A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9 (68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ADCCE3" w14:textId="10259F2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4 (58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99F68F" w14:textId="75D8FF99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47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949A7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F6FB96" w14:textId="19EDB9FC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6 (61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64FC" w14:textId="5E39D47F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8 (57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F9ED" w14:textId="0D1DB6B5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78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C4E5E4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F508EF" w:rsidRPr="00F508EF" w14:paraId="5DAC1FD0" w14:textId="77777777" w:rsidTr="00C26F52">
        <w:trPr>
          <w:trHeight w:val="567"/>
        </w:trPr>
        <w:tc>
          <w:tcPr>
            <w:tcW w:w="2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C001A6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C1DBC" w14:textId="77777777" w:rsidR="00C26F52" w:rsidRPr="00F508EF" w:rsidRDefault="00C26F52" w:rsidP="00C26F52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DACBB" w14:textId="7AA5CC0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 (23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87073" w14:textId="0A1AC80F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29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EE8FB" w14:textId="15F6D3B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98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7CD31A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B7844" w14:textId="45E464FA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9 (32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1B127" w14:textId="0FE0C8A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1 (46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606F3" w14:textId="2B0544A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31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7573B0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417DA" w14:textId="681B2FE5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 (19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3FC23" w14:textId="6066137C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 (36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C7A71" w14:textId="5A672822" w:rsidR="00C26F52" w:rsidRPr="00F508EF" w:rsidRDefault="00C26F52" w:rsidP="00C26F52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25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1235F1" w14:textId="77777777" w:rsidR="00C26F52" w:rsidRPr="00F508EF" w:rsidRDefault="00C26F52" w:rsidP="00C26F52">
            <w:pPr>
              <w:jc w:val="center"/>
              <w:rPr>
                <w:rFonts w:ascii="Palatino Linotype" w:hAnsi="Palatino Linotype"/>
                <w:i/>
              </w:rPr>
            </w:pPr>
          </w:p>
        </w:tc>
      </w:tr>
    </w:tbl>
    <w:p w14:paraId="1FD058D4" w14:textId="77777777" w:rsidR="00C26F52" w:rsidRPr="00F508EF" w:rsidRDefault="00C26F52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NIHSS: National Institutes of Health Stroke Scale; ER: Emergency Room</w:t>
      </w:r>
    </w:p>
    <w:p w14:paraId="16EC7D4F" w14:textId="45D11BCC" w:rsidR="00C26F52" w:rsidRPr="00F508EF" w:rsidRDefault="00C26F52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+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Independent sample t test, </w:t>
      </w: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#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Pearson's chi-squared test, ° Wilcoxon-Mann-Whitney U test, * Multivariate logistic regression models adjusted for age, living condition, cognitive impairment, pre-hospitalization mRS, NIHSS, </w:t>
      </w:r>
      <w:r w:rsidRPr="00F508EF">
        <w:rPr>
          <w:rFonts w:ascii="Palatino Linotype" w:hAnsi="Palatino Linotype"/>
        </w:rPr>
        <w:t>length of hospitalization,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and comorbidity sum score</w:t>
      </w:r>
    </w:p>
    <w:p w14:paraId="52A9CB46" w14:textId="77777777" w:rsidR="00D325B9" w:rsidRPr="00F508EF" w:rsidRDefault="00D325B9">
      <w:pPr>
        <w:spacing w:after="160" w:line="259" w:lineRule="auto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br w:type="page"/>
      </w:r>
    </w:p>
    <w:p w14:paraId="19C18DFA" w14:textId="09566693" w:rsidR="00081215" w:rsidRPr="00F508EF" w:rsidRDefault="00081215" w:rsidP="00081215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3. </w:t>
      </w:r>
      <w:r w:rsidRPr="00F508EF">
        <w:rPr>
          <w:rFonts w:ascii="Palatino Linotype" w:hAnsi="Palatino Linotype"/>
          <w:sz w:val="24"/>
          <w:szCs w:val="24"/>
        </w:rPr>
        <w:t>Subgroup analysis on stroke patients: factors associated with the survival outcome at 3, 6 and 12 months.</w:t>
      </w:r>
    </w:p>
    <w:tbl>
      <w:tblPr>
        <w:tblW w:w="5324" w:type="pct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12"/>
        <w:gridCol w:w="2322"/>
        <w:gridCol w:w="1098"/>
        <w:gridCol w:w="1244"/>
        <w:gridCol w:w="646"/>
        <w:gridCol w:w="1193"/>
        <w:gridCol w:w="1050"/>
        <w:gridCol w:w="1156"/>
        <w:gridCol w:w="646"/>
        <w:gridCol w:w="1150"/>
        <w:gridCol w:w="1074"/>
        <w:gridCol w:w="1156"/>
        <w:gridCol w:w="646"/>
        <w:gridCol w:w="1120"/>
      </w:tblGrid>
      <w:tr w:rsidR="00F508EF" w:rsidRPr="00F508EF" w14:paraId="732B3150" w14:textId="77777777" w:rsidTr="00D325B9">
        <w:trPr>
          <w:trHeight w:val="442"/>
        </w:trPr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7080F8" w14:textId="77777777" w:rsidR="00081215" w:rsidRPr="00F508EF" w:rsidRDefault="00081215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107911" w14:textId="77777777" w:rsidR="00081215" w:rsidRPr="00F508EF" w:rsidRDefault="00081215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374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16C40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1315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29C62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1313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255619DE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202F5CA8" w14:textId="77777777" w:rsidTr="00D325B9">
        <w:trPr>
          <w:trHeight w:val="487"/>
        </w:trPr>
        <w:tc>
          <w:tcPr>
            <w:tcW w:w="234" w:type="pct"/>
            <w:vMerge w:val="restart"/>
            <w:tcBorders>
              <w:top w:val="nil"/>
              <w:left w:val="nil"/>
              <w:right w:val="nil"/>
            </w:tcBorders>
          </w:tcPr>
          <w:p w14:paraId="5B0FB7D5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0C4445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3AF08" w14:textId="79B37DE0" w:rsidR="00D325B9" w:rsidRPr="00F508EF" w:rsidRDefault="00F508EF" w:rsidP="00D325B9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406502288"/>
              </w:sdtPr>
              <w:sdtEndPr/>
              <w:sdtContent/>
            </w:sdt>
            <w:r w:rsidR="00D325B9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A6F1" w14:textId="386815E9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27A5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8B257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EA5CC" w14:textId="27C099E8" w:rsidR="00D325B9" w:rsidRPr="00F508EF" w:rsidRDefault="00F508EF" w:rsidP="00D325B9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-1618673478"/>
              </w:sdtPr>
              <w:sdtEndPr/>
              <w:sdtContent/>
            </w:sdt>
            <w:r w:rsidR="00D325B9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560F" w14:textId="17952540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33D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EE0BA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011C4" w14:textId="594A07FA" w:rsidR="00D325B9" w:rsidRPr="00F508EF" w:rsidRDefault="00F508EF" w:rsidP="00D325B9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1605219410"/>
              </w:sdtPr>
              <w:sdtEndPr/>
              <w:sdtContent/>
            </w:sdt>
            <w:r w:rsidR="00D325B9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7001" w14:textId="6F5876E9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D477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CE0B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</w:tr>
      <w:tr w:rsidR="00F508EF" w:rsidRPr="00F508EF" w14:paraId="17E92D50" w14:textId="77777777" w:rsidTr="00D325B9">
        <w:tc>
          <w:tcPr>
            <w:tcW w:w="2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0258A5" w14:textId="77777777" w:rsidR="00081215" w:rsidRPr="00F508EF" w:rsidRDefault="00081215" w:rsidP="000812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0F93F2" w14:textId="77777777" w:rsidR="00081215" w:rsidRPr="00F508EF" w:rsidRDefault="00081215" w:rsidP="000812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5AB9B3B" w14:textId="1ADC579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5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6F0B11" w14:textId="5313993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1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083C7A" w14:textId="76B7216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5050218" w14:textId="3C374F8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OR (95%CI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C2E0A2A" w14:textId="70FC76D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48D6FC" w14:textId="627501F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6C406A" w14:textId="32354EF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EFE531" w14:textId="4989E88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3387BF7" w14:textId="1D0B2B2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F8938B" w14:textId="7061BB8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40E2AF" w14:textId="7147EAE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452D57" w14:textId="4DBA130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</w:tr>
      <w:tr w:rsidR="00F508EF" w:rsidRPr="00F508EF" w14:paraId="39B97B75" w14:textId="77777777" w:rsidTr="00D325B9">
        <w:trPr>
          <w:trHeight w:val="567"/>
        </w:trPr>
        <w:tc>
          <w:tcPr>
            <w:tcW w:w="234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677C0D35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139E78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361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B330DF" w14:textId="5C0A9D2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88.6±2.7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953B" w14:textId="714ED24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90.8±3.9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vAlign w:val="center"/>
          </w:tcPr>
          <w:p w14:paraId="2F77D772" w14:textId="262228D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.018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9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3F164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36</w:t>
            </w:r>
          </w:p>
          <w:p w14:paraId="0A5ADE4B" w14:textId="4FD0695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95-1.95)</w:t>
            </w:r>
          </w:p>
        </w:tc>
        <w:tc>
          <w:tcPr>
            <w:tcW w:w="345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0EA4F5" w14:textId="60D4593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8±2.7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vAlign w:val="center"/>
          </w:tcPr>
          <w:p w14:paraId="5BDB304E" w14:textId="5A5203C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6.6±1.5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vAlign w:val="center"/>
          </w:tcPr>
          <w:p w14:paraId="02D9105C" w14:textId="77D45E5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079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7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106C8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54</w:t>
            </w:r>
          </w:p>
          <w:p w14:paraId="4CE1A2D8" w14:textId="09FE16E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28-1.05)</w:t>
            </w:r>
          </w:p>
        </w:tc>
        <w:tc>
          <w:tcPr>
            <w:tcW w:w="353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7311981" w14:textId="18A1BE4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6±2.7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vAlign w:val="center"/>
          </w:tcPr>
          <w:p w14:paraId="01AC25F6" w14:textId="611AEC5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90.1±3.1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vAlign w:val="center"/>
          </w:tcPr>
          <w:p w14:paraId="4438F568" w14:textId="7C93F5B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15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vAlign w:val="center"/>
          </w:tcPr>
          <w:p w14:paraId="597036A7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1.22</w:t>
            </w:r>
          </w:p>
          <w:p w14:paraId="1372E4A0" w14:textId="40ED816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90-1.64)</w:t>
            </w:r>
          </w:p>
        </w:tc>
      </w:tr>
      <w:tr w:rsidR="00F508EF" w:rsidRPr="00F508EF" w14:paraId="43B309DE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BC20D39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15C0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8962FB" w14:textId="004C13A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8 (3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1751" w14:textId="43C08E1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 (15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59FE" w14:textId="7FE39CC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270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271768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991C0" w14:textId="5A9F60E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5 (2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4998" w14:textId="70215AB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 (2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13B4" w14:textId="3D3FB2E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674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E59ECF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0A2A70" w14:textId="606AFCA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0 (2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F038" w14:textId="73DFB43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 (44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4C8B" w14:textId="0B81490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243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BB2CD0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25D8EBEC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68E6F7A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6F63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592186" w14:textId="496BF58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7 (9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F57C" w14:textId="08EB35E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3 (10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6DCB" w14:textId="61C1C54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01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1DACC2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79682A" w14:textId="77220BB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51 (98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FD5B" w14:textId="744BD84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4 (8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6DB0" w14:textId="6B7E51B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.03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35ECC7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C96116" w14:textId="03C4703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39 (9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7E2E" w14:textId="77C7DAA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9 (10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87D8" w14:textId="3CFD2B7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63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776134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3DF7AA26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DDF8305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18D4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6F57D5" w14:textId="334A19AA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2 (3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3F8C" w14:textId="45920EF5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3 (23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CE68" w14:textId="3D60A05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330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3EA60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47</w:t>
            </w:r>
          </w:p>
          <w:p w14:paraId="133D0408" w14:textId="49E31FC5" w:rsidR="00081215" w:rsidRPr="00F508EF" w:rsidRDefault="00081215" w:rsidP="00081215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03-8.52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D06B51" w14:textId="6A27328A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0 (38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D60C" w14:textId="0CA94F1E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 (2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591C" w14:textId="5DFA31B4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414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9A81A" w14:textId="70FB436A" w:rsidR="00081215" w:rsidRPr="00F508EF" w:rsidRDefault="00081215" w:rsidP="00081215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2AA97" w14:textId="6E45C083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6 (4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1EB8" w14:textId="20E2A0E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 (22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7E10" w14:textId="0CAB366A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31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7242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29</w:t>
            </w:r>
          </w:p>
          <w:p w14:paraId="7D4AE9C8" w14:textId="3BBB4351" w:rsidR="00081215" w:rsidRPr="00F508EF" w:rsidRDefault="00081215" w:rsidP="00081215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(.03-2.53)</w:t>
            </w:r>
          </w:p>
        </w:tc>
      </w:tr>
      <w:tr w:rsidR="00F508EF" w:rsidRPr="00F508EF" w14:paraId="7A57EB49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1473D75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A08D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D4FC0A" w14:textId="147E10B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26 (4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FC06" w14:textId="09FAAFB5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7 (54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5DB4" w14:textId="5E91D853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630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9FE303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5</w:t>
            </w:r>
          </w:p>
          <w:p w14:paraId="14168C00" w14:textId="4FD4BBB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03-28.81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58F8D" w14:textId="6CB23DBF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4 (4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ECDD" w14:textId="178F6959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 (20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AF8F" w14:textId="0A79D154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1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95EAB" w14:textId="4CCB78B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31A3DA" w14:textId="490CEAD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7 (4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EB51" w14:textId="2C59A7C0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5 (62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457C" w14:textId="3FC8345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36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96AA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19</w:t>
            </w:r>
          </w:p>
          <w:p w14:paraId="2E2C7381" w14:textId="7BFA005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02-1.99)</w:t>
            </w:r>
          </w:p>
        </w:tc>
      </w:tr>
      <w:tr w:rsidR="00F508EF" w:rsidRPr="00F508EF" w14:paraId="5C6A85FA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9EA3E0B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C79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re-hospitalization mRS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8FBCE" w14:textId="0AD998C6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 (0, 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CC41" w14:textId="53807B6A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  <w:i/>
              </w:rPr>
            </w:pPr>
            <w:r w:rsidRPr="00F508EF">
              <w:rPr>
                <w:rFonts w:ascii="Palatino Linotype" w:hAnsi="Palatino Linotype"/>
                <w:b/>
              </w:rPr>
              <w:t>3.5 (1, 4.7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98DB" w14:textId="6686F97F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31°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E2659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55</w:t>
            </w:r>
          </w:p>
          <w:p w14:paraId="3CDD3FC4" w14:textId="7411EBE3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66-3.67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424E3" w14:textId="6D1609A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 (0, 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D468" w14:textId="406CA965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  <w:i/>
              </w:rPr>
            </w:pPr>
            <w:r w:rsidRPr="00F508EF">
              <w:rPr>
                <w:rFonts w:ascii="Palatino Linotype" w:hAnsi="Palatino Linotype"/>
              </w:rPr>
              <w:t>3 (1, 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7F9B" w14:textId="004DE11B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32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433D0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1.57</w:t>
            </w:r>
          </w:p>
          <w:p w14:paraId="2CDAE639" w14:textId="44147746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(.62-3.97)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ED639" w14:textId="46840EB9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 (0, 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276C" w14:textId="4BDCABF4" w:rsidR="00081215" w:rsidRPr="00F508EF" w:rsidRDefault="00081215" w:rsidP="00081215">
            <w:pPr>
              <w:jc w:val="center"/>
              <w:rPr>
                <w:rFonts w:ascii="Palatino Linotype" w:hAnsi="Palatino Linotype"/>
                <w:i/>
              </w:rPr>
            </w:pPr>
            <w:r w:rsidRPr="00F508EF">
              <w:rPr>
                <w:rFonts w:ascii="Palatino Linotype" w:hAnsi="Palatino Linotype"/>
              </w:rPr>
              <w:t>1 (0, 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FE20" w14:textId="639D4AD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647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1C71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.64</w:t>
            </w:r>
          </w:p>
          <w:p w14:paraId="21D0A584" w14:textId="0A54E9A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(.29-1.38)</w:t>
            </w:r>
          </w:p>
        </w:tc>
      </w:tr>
      <w:tr w:rsidR="00F508EF" w:rsidRPr="00F508EF" w14:paraId="0BB9AFD5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DA2BD87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F1F5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IHSS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481F0B" w14:textId="2452AC40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6.5±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B712" w14:textId="270AF23D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6.8±8.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11B9" w14:textId="7DBB73CB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1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17AB7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.33</w:t>
            </w:r>
          </w:p>
          <w:p w14:paraId="244409F3" w14:textId="466DA608" w:rsidR="00081215" w:rsidRPr="00F508EF" w:rsidRDefault="00081215" w:rsidP="00081215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  <w:b/>
              </w:rPr>
              <w:t>(1.10-1.61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E6FFA" w14:textId="3FE72F9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5.9±5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B0F6" w14:textId="14CB21B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.8±8.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9526" w14:textId="748FC2BF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16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E7D65E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21</w:t>
            </w:r>
          </w:p>
          <w:p w14:paraId="37A646D7" w14:textId="64178CA4" w:rsidR="00081215" w:rsidRPr="00F508EF" w:rsidRDefault="00081215" w:rsidP="00081215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4-1.57)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F866C6" w14:textId="382F1C4A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5.2±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640A" w14:textId="4A7CA75C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9±6.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B0A0" w14:textId="04B0028D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31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C17C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1.15 </w:t>
            </w:r>
          </w:p>
          <w:p w14:paraId="5C8C4180" w14:textId="0C9C672D" w:rsidR="00081215" w:rsidRPr="00F508EF" w:rsidRDefault="00081215" w:rsidP="00081215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7-1.37)</w:t>
            </w:r>
          </w:p>
        </w:tc>
      </w:tr>
      <w:tr w:rsidR="00F508EF" w:rsidRPr="00F508EF" w14:paraId="46EC9C79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D9B3A2B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81DF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6A4AC3" w14:textId="1ED9614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5, 1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F356" w14:textId="58509C2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 (4, 1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CB37" w14:textId="0EB8E48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28</w:t>
            </w:r>
            <w:r w:rsidRPr="00F508EF">
              <w:rPr>
                <w:rFonts w:ascii="Palatino Linotype" w:hAnsi="Palatino Linotype"/>
                <w:b/>
              </w:rPr>
              <w:t>°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704FE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8</w:t>
            </w:r>
          </w:p>
          <w:p w14:paraId="4B306658" w14:textId="51378FB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9-1.06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30A70" w14:textId="783CE02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.5 (5, 12.7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18FF" w14:textId="4F33C61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0 (7.5, 21.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ABDB" w14:textId="2B25FB1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27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D70BE0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5</w:t>
            </w:r>
          </w:p>
          <w:p w14:paraId="611F046E" w14:textId="5CEF54A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3-1.09)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F9C886" w14:textId="0A9B4AA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5,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B157" w14:textId="6E6E9D3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0 (3.5, 1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4FC3" w14:textId="13FC6CC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889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D394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5</w:t>
            </w:r>
          </w:p>
          <w:p w14:paraId="4F2E868D" w14:textId="16B9880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6-1.06)</w:t>
            </w:r>
          </w:p>
        </w:tc>
      </w:tr>
      <w:tr w:rsidR="00F508EF" w:rsidRPr="00F508EF" w14:paraId="59650B2C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7E3BB235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09CCE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C66ED" w14:textId="6D848E2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9±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54EA5" w14:textId="66BF0DE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.1±2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A6BA6D" w14:textId="16195C2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805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52F1E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67</w:t>
            </w:r>
          </w:p>
          <w:p w14:paraId="0FDD5802" w14:textId="672D6C43" w:rsidR="00081215" w:rsidRPr="00F508EF" w:rsidRDefault="00081215" w:rsidP="00081215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40-1.12)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9860C5C" w14:textId="520B6C8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5.6±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694F1C6" w14:textId="68F3DC5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8.8±1.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B0C1649" w14:textId="50BBEB2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.00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A531D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>1.72</w:t>
            </w:r>
          </w:p>
          <w:p w14:paraId="75132B7C" w14:textId="45B33A8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70-4.21)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81AD8" w14:textId="38850DE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6±2.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AAD8C3" w14:textId="367AF53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3±3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4A9A44" w14:textId="619B75D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83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A251206" w14:textId="77777777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</w:rPr>
              <w:t xml:space="preserve">.91 </w:t>
            </w:r>
          </w:p>
          <w:p w14:paraId="19C5EEC0" w14:textId="5B31458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(.66-1.24)</w:t>
            </w:r>
          </w:p>
        </w:tc>
      </w:tr>
      <w:tr w:rsidR="00F508EF" w:rsidRPr="00F508EF" w14:paraId="31C9EEB1" w14:textId="77777777" w:rsidTr="00D325B9">
        <w:trPr>
          <w:trHeight w:val="567"/>
        </w:trPr>
        <w:tc>
          <w:tcPr>
            <w:tcW w:w="234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146A8582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907CA1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0A135E" w14:textId="77F89280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36 (61%)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BFAF" w14:textId="5F4832A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5 (56%)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E781CE" w14:textId="07D4C8AE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755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6B7E86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19E1A77C" w14:textId="0DEF2E4D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3 (63%)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E2FA7F" w14:textId="61DB4A0B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 (40%)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B08154" w14:textId="0C6F82FD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303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5E26EA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07DB93" w14:textId="4D678A5C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4 (60%)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82AC" w14:textId="15C745A5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7 (78%)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EC61" w14:textId="37834978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31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AD34A9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F508EF" w:rsidRPr="00F508EF" w14:paraId="394EA10B" w14:textId="77777777" w:rsidTr="00D325B9">
        <w:trPr>
          <w:trHeight w:val="567"/>
        </w:trPr>
        <w:tc>
          <w:tcPr>
            <w:tcW w:w="23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D6D817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CB164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E044C" w14:textId="2D65FE1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7AF94" w14:textId="6F8961C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77DAE" w14:textId="0E91344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5D6FE6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9AB5C7" w14:textId="141D251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C6A5D" w14:textId="4B65D4A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927CE" w14:textId="4E03186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09089E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C55C3" w14:textId="7F75ADB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2F4CD" w14:textId="630C89A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649F2" w14:textId="6C23C94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0F8ADA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  <w:i/>
              </w:rPr>
            </w:pPr>
          </w:p>
        </w:tc>
      </w:tr>
    </w:tbl>
    <w:p w14:paraId="1884EBC1" w14:textId="77777777" w:rsidR="00081215" w:rsidRPr="00F508EF" w:rsidRDefault="00081215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NIHSS: National Institutes of Health Stroke Scale; ER: Emergency Room</w:t>
      </w:r>
    </w:p>
    <w:p w14:paraId="3E550CE7" w14:textId="77777777" w:rsidR="00081215" w:rsidRPr="00F508EF" w:rsidRDefault="00081215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+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Independent sample t test, </w:t>
      </w: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#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Pearson's chi-squared test, ° Wilcoxon-Mann-Whitney U test, * Multivariate logistic regression models adjusted for age, living condition, cognitive impairment, pre-hospitalization mRS, NIHSS, </w:t>
      </w:r>
      <w:r w:rsidRPr="00F508EF">
        <w:rPr>
          <w:rFonts w:ascii="Palatino Linotype" w:hAnsi="Palatino Linotype"/>
        </w:rPr>
        <w:t>length of hospitalization,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and comorbidity sum score</w:t>
      </w:r>
    </w:p>
    <w:p w14:paraId="3DA1F698" w14:textId="77777777" w:rsidR="00D325B9" w:rsidRPr="00F508EF" w:rsidRDefault="00D325B9">
      <w:pPr>
        <w:spacing w:after="160" w:line="259" w:lineRule="auto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br w:type="page"/>
      </w:r>
    </w:p>
    <w:p w14:paraId="24AF1118" w14:textId="17992C4B" w:rsidR="00081215" w:rsidRPr="00F508EF" w:rsidRDefault="00081215" w:rsidP="00081215">
      <w:pPr>
        <w:spacing w:line="360" w:lineRule="auto"/>
        <w:jc w:val="both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4. </w:t>
      </w:r>
      <w:r w:rsidRPr="00F508EF">
        <w:rPr>
          <w:rFonts w:ascii="Palatino Linotype" w:hAnsi="Palatino Linotype"/>
          <w:sz w:val="24"/>
          <w:szCs w:val="24"/>
        </w:rPr>
        <w:t xml:space="preserve">Characteristics of </w:t>
      </w:r>
      <w:r w:rsidR="000D4725" w:rsidRPr="00F508EF">
        <w:rPr>
          <w:rFonts w:ascii="Palatino Linotype" w:hAnsi="Palatino Linotype"/>
          <w:sz w:val="24"/>
          <w:szCs w:val="24"/>
        </w:rPr>
        <w:t xml:space="preserve">patients </w:t>
      </w:r>
      <w:r w:rsidRPr="00F508EF">
        <w:rPr>
          <w:rFonts w:ascii="Palatino Linotype" w:hAnsi="Palatino Linotype"/>
          <w:sz w:val="24"/>
          <w:szCs w:val="24"/>
        </w:rPr>
        <w:t>with pre-hospitalization mRS≤3 seen at the follow-up at 3, 6 and 12 months.</w:t>
      </w:r>
    </w:p>
    <w:tbl>
      <w:tblPr>
        <w:tblW w:w="12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2835"/>
        <w:gridCol w:w="1455"/>
        <w:gridCol w:w="1456"/>
        <w:gridCol w:w="1456"/>
        <w:gridCol w:w="1456"/>
        <w:gridCol w:w="1456"/>
        <w:gridCol w:w="1456"/>
      </w:tblGrid>
      <w:tr w:rsidR="00F508EF" w:rsidRPr="00F508EF" w14:paraId="4DCE51BB" w14:textId="77777777" w:rsidTr="00D325B9">
        <w:trPr>
          <w:trHeight w:val="510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B2F852E" w14:textId="77777777" w:rsidR="00081215" w:rsidRPr="00F508EF" w:rsidRDefault="00081215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153025" w14:textId="77777777" w:rsidR="00081215" w:rsidRPr="00F508EF" w:rsidRDefault="00081215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91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5CE4CDC9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789C3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2C2CCD57" w14:textId="77777777" w:rsidR="00081215" w:rsidRPr="00F508EF" w:rsidRDefault="00081215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54D9C0DE" w14:textId="77777777" w:rsidTr="00D325B9"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F224593" w14:textId="77777777" w:rsidR="00081215" w:rsidRPr="00F508EF" w:rsidRDefault="00081215" w:rsidP="000812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D42604" w14:textId="77777777" w:rsidR="00081215" w:rsidRPr="00F508EF" w:rsidRDefault="00081215" w:rsidP="000812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C34CFB" w14:textId="788F084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8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06D17BE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434B6B5" w14:textId="6EE4776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7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551F9C6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4E7E75E" w14:textId="0465406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A3AABC" w14:textId="7777777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22C975EE" w14:textId="77777777" w:rsidTr="00D325B9">
        <w:trPr>
          <w:trHeight w:val="567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40C8E4EE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0367F5" w14:textId="01262E24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7BB8189D" w14:textId="58ECDB2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52D8D" w14:textId="64C3FD33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2±2.6</w:t>
            </w:r>
          </w:p>
        </w:tc>
        <w:tc>
          <w:tcPr>
            <w:tcW w:w="14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601776D" w14:textId="278A8DB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14:paraId="114F7E72" w14:textId="5DCEBA3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2±2.6</w:t>
            </w:r>
          </w:p>
        </w:tc>
        <w:tc>
          <w:tcPr>
            <w:tcW w:w="145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1B299D5" w14:textId="242D505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vAlign w:val="center"/>
          </w:tcPr>
          <w:p w14:paraId="2BC43F9F" w14:textId="5ACF009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4±2.7</w:t>
            </w:r>
          </w:p>
        </w:tc>
      </w:tr>
      <w:tr w:rsidR="00F508EF" w:rsidRPr="00F508EF" w14:paraId="64FBBE14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5BDE3A9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86B7" w14:textId="0B1219CB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D66C" w14:textId="106F615D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5D310" w14:textId="6BD1FBC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6 (32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9EEC58" w14:textId="24BE56F7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DC84" w14:textId="68F8447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2 (31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160AF" w14:textId="337813F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0445" w14:textId="7D78AD03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9 (31%)</w:t>
            </w:r>
          </w:p>
        </w:tc>
      </w:tr>
      <w:tr w:rsidR="00F508EF" w:rsidRPr="00F508EF" w14:paraId="635BF9C5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8B7FE80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4A4B" w14:textId="17A3722F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F844" w14:textId="71A6F78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9F416" w14:textId="462B8E7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0 (99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5D05A" w14:textId="27648EE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D6CD" w14:textId="2B7B655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9 (99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0B4299" w14:textId="1D999E9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D667" w14:textId="3258CE6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0 (98%)</w:t>
            </w:r>
          </w:p>
        </w:tc>
      </w:tr>
      <w:tr w:rsidR="00F508EF" w:rsidRPr="00F508EF" w14:paraId="19CB0192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A89D7ED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855F" w14:textId="2A538020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8B64" w14:textId="31F8DA9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A5B29" w14:textId="50ED1A5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39 (48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81A06" w14:textId="5E32CA1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21C2" w14:textId="65899F1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32 (46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AF78D" w14:textId="0CC798D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C199" w14:textId="61F12D54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6 (43%)</w:t>
            </w:r>
          </w:p>
        </w:tc>
      </w:tr>
      <w:tr w:rsidR="00F508EF" w:rsidRPr="00F508EF" w14:paraId="1F1E5F25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C08029A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8923" w14:textId="6EAAE832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F096" w14:textId="59C096B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7817C" w14:textId="78FD2F1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7 (35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F4776" w14:textId="406AD31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7CC4" w14:textId="53437313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5 (37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3051A2" w14:textId="451CB0B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72F1" w14:textId="50F7728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3 (39%)</w:t>
            </w:r>
          </w:p>
        </w:tc>
      </w:tr>
      <w:tr w:rsidR="00F508EF" w:rsidRPr="00F508EF" w14:paraId="2F660C66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B34CEE1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6FAB" w14:textId="22FB7574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C8C" w14:textId="6DD7E93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FAB024" w14:textId="18FCCC32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4, 14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42149" w14:textId="40D9D505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9695" w14:textId="196F6F3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.5 (4, 12.25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69A49" w14:textId="2B561B8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B94A" w14:textId="2A3FCACF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 (4, 12)</w:t>
            </w:r>
          </w:p>
        </w:tc>
      </w:tr>
      <w:tr w:rsidR="00F508EF" w:rsidRPr="00F508EF" w14:paraId="443A0E36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8F66796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F116" w14:textId="563083DA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iagnosis (cerebrovascular event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9BC0" w14:textId="67FE658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D0EE3" w14:textId="50ECB68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3 (65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A0D0F0" w14:textId="2F2A30C5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630C" w14:textId="41A3550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5 (64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0B7BA" w14:textId="7414138C" w:rsidR="00081215" w:rsidRPr="00F508EF" w:rsidRDefault="00081215" w:rsidP="00081215">
            <w:pPr>
              <w:jc w:val="center"/>
              <w:rPr>
                <w:rFonts w:ascii="Palatino Linotype" w:hAnsi="Palatino Linotype" w:cstheme="minorHAnsi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116C" w14:textId="240BD638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9 (64%)</w:t>
            </w:r>
          </w:p>
        </w:tc>
      </w:tr>
      <w:tr w:rsidR="00F508EF" w:rsidRPr="00F508EF" w14:paraId="7099A485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686499CE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6D5683" w14:textId="7D74E8F6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9CE842" w14:textId="7BB630F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8711CE" w14:textId="53B82C2C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6±2.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1C2DFE8" w14:textId="0088BC9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14997B" w14:textId="7D519BA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6±2.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D50C120" w14:textId="47BF488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0DC05D" w14:textId="01B94C6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5±2.5</w:t>
            </w:r>
          </w:p>
        </w:tc>
      </w:tr>
      <w:tr w:rsidR="00F508EF" w:rsidRPr="00F508EF" w14:paraId="59B2BEFE" w14:textId="77777777" w:rsidTr="00D325B9">
        <w:trPr>
          <w:trHeight w:val="567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51498285" w14:textId="77777777" w:rsidR="00081215" w:rsidRPr="00F508EF" w:rsidRDefault="00081215" w:rsidP="00081215">
            <w:pPr>
              <w:ind w:left="113" w:right="113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20FA11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26182B" w14:textId="5BD12C8E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9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7A1A17" w14:textId="640063A6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3 (67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1F47B07C" w14:textId="3E4F9B5A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70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4A4D81" w14:textId="30A60A2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0 (71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698C1A23" w14:textId="240867D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61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D3AD79" w14:textId="0C09166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4 (72%)</w:t>
            </w:r>
          </w:p>
        </w:tc>
      </w:tr>
      <w:tr w:rsidR="00F508EF" w:rsidRPr="00F508EF" w14:paraId="08559CB6" w14:textId="77777777" w:rsidTr="00D325B9">
        <w:trPr>
          <w:trHeight w:val="567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55ED6A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1DEDD" w14:textId="77777777" w:rsidR="00081215" w:rsidRPr="00F508EF" w:rsidRDefault="00081215" w:rsidP="00081215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F9895" w14:textId="411D23B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D4CDD" w14:textId="09056613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3 (32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9AB817" w14:textId="4E88BD99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52EAF" w14:textId="6743A8A1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3 (35%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2CD1BB" w14:textId="10F9544B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6CAFA" w14:textId="15B452B0" w:rsidR="00081215" w:rsidRPr="00F508EF" w:rsidRDefault="00081215" w:rsidP="0008121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6 (32%)</w:t>
            </w:r>
          </w:p>
        </w:tc>
      </w:tr>
    </w:tbl>
    <w:p w14:paraId="576994F5" w14:textId="2C1CB5F2" w:rsidR="00081215" w:rsidRPr="00F508EF" w:rsidRDefault="00081215" w:rsidP="00081215">
      <w:pPr>
        <w:spacing w:line="360" w:lineRule="auto"/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ER: Emergency Room</w:t>
      </w:r>
    </w:p>
    <w:p w14:paraId="6CA2A7AD" w14:textId="77777777" w:rsidR="00081215" w:rsidRPr="00F508EF" w:rsidRDefault="00081215">
      <w:pPr>
        <w:spacing w:after="160" w:line="259" w:lineRule="auto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br w:type="page"/>
      </w:r>
    </w:p>
    <w:p w14:paraId="3BA4B8D1" w14:textId="57BF5081" w:rsidR="00D325B9" w:rsidRPr="00F508EF" w:rsidRDefault="00D325B9" w:rsidP="00D325B9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5. </w:t>
      </w:r>
      <w:r w:rsidRPr="00F508EF">
        <w:rPr>
          <w:rFonts w:ascii="Palatino Linotype" w:hAnsi="Palatino Linotype"/>
          <w:sz w:val="24"/>
          <w:szCs w:val="24"/>
        </w:rPr>
        <w:t>Subgroup analysis on patients with pre-hospitalization mRS≤3: factors associated with the functional outcome at 3, 6 and 12 months.</w:t>
      </w:r>
    </w:p>
    <w:tbl>
      <w:tblPr>
        <w:tblW w:w="5293" w:type="pct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16"/>
        <w:gridCol w:w="2326"/>
        <w:gridCol w:w="1101"/>
        <w:gridCol w:w="1158"/>
        <w:gridCol w:w="647"/>
        <w:gridCol w:w="1119"/>
        <w:gridCol w:w="1101"/>
        <w:gridCol w:w="1158"/>
        <w:gridCol w:w="647"/>
        <w:gridCol w:w="1152"/>
        <w:gridCol w:w="1077"/>
        <w:gridCol w:w="1158"/>
        <w:gridCol w:w="647"/>
        <w:gridCol w:w="1117"/>
      </w:tblGrid>
      <w:tr w:rsidR="00F508EF" w:rsidRPr="00F508EF" w14:paraId="395EBF79" w14:textId="77777777" w:rsidTr="00D325B9">
        <w:trPr>
          <w:trHeight w:val="442"/>
        </w:trPr>
        <w:tc>
          <w:tcPr>
            <w:tcW w:w="23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52EBCA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2C7142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331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1D8C0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1342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52D8A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1322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51107A3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7F73C97B" w14:textId="77777777" w:rsidTr="00D325B9">
        <w:trPr>
          <w:trHeight w:val="487"/>
        </w:trPr>
        <w:tc>
          <w:tcPr>
            <w:tcW w:w="237" w:type="pct"/>
            <w:vMerge w:val="restart"/>
            <w:tcBorders>
              <w:top w:val="nil"/>
              <w:left w:val="nil"/>
              <w:right w:val="nil"/>
            </w:tcBorders>
          </w:tcPr>
          <w:p w14:paraId="02E454D6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973AFC" w14:textId="77777777" w:rsidR="00D325B9" w:rsidRPr="00F508EF" w:rsidRDefault="00D325B9" w:rsidP="00D325B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E939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E19C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FF7D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55074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C3727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91CF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865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8B723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67309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mRS≤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F862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3&lt;mRS&lt;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B8D2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1560" w14:textId="77777777" w:rsidR="00D325B9" w:rsidRPr="00F508EF" w:rsidRDefault="00D325B9" w:rsidP="00D325B9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</w:tr>
      <w:tr w:rsidR="00F508EF" w:rsidRPr="00F508EF" w14:paraId="44940ACC" w14:textId="77777777" w:rsidTr="00D325B9"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56A13" w14:textId="77777777" w:rsidR="00D325B9" w:rsidRPr="00F508EF" w:rsidRDefault="00D325B9" w:rsidP="00D325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C30E15" w14:textId="77777777" w:rsidR="00D325B9" w:rsidRPr="00F508EF" w:rsidRDefault="00D325B9" w:rsidP="00D325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FFFF16E" w14:textId="333E51F8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DDCC7A" w14:textId="165FE8C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2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FA0AAF" w14:textId="630C8758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678B569" w14:textId="1226F07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OR (95%CI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FD4752F" w14:textId="6D27521A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A03F40" w14:textId="5B76C7A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A75669" w14:textId="7C257FA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8AAE405" w14:textId="2597F6DF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FA609E" w14:textId="273BD0E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596E35" w14:textId="11EDADCF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E5B4CD" w14:textId="1A90FEC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561C9A" w14:textId="31AFA22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</w:tr>
      <w:tr w:rsidR="00F508EF" w:rsidRPr="00F508EF" w14:paraId="3B3A027D" w14:textId="77777777" w:rsidTr="00D325B9">
        <w:trPr>
          <w:trHeight w:val="567"/>
        </w:trPr>
        <w:tc>
          <w:tcPr>
            <w:tcW w:w="23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7E6F1F8E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1A7690" w14:textId="6E1EB5DB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36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431C0B" w14:textId="004DDDE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2±2.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D8DD" w14:textId="13EA561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2±2.6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0B6794B1" w14:textId="3C055F8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494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DB6846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9</w:t>
            </w:r>
          </w:p>
          <w:p w14:paraId="25EFF084" w14:textId="2B3C2D8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5-1.38)</w:t>
            </w:r>
          </w:p>
        </w:tc>
        <w:tc>
          <w:tcPr>
            <w:tcW w:w="36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EAB912" w14:textId="1689C7D0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1±2.5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center"/>
          </w:tcPr>
          <w:p w14:paraId="47CA9518" w14:textId="6089AF4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8±2.9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41C6A458" w14:textId="0D50941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00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17525D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0</w:t>
            </w:r>
          </w:p>
          <w:p w14:paraId="77B46EDF" w14:textId="15BF880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8-1.38)</w:t>
            </w:r>
          </w:p>
        </w:tc>
        <w:tc>
          <w:tcPr>
            <w:tcW w:w="35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00E4C3C" w14:textId="2B074BC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2±2.5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center"/>
          </w:tcPr>
          <w:p w14:paraId="1F8F70F1" w14:textId="06A53AFF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4±2.8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5CEC8A8A" w14:textId="03128AA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274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  <w:vAlign w:val="center"/>
          </w:tcPr>
          <w:p w14:paraId="151A5022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2</w:t>
            </w:r>
          </w:p>
          <w:p w14:paraId="02EF8E7D" w14:textId="2D80F82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67-1.27)</w:t>
            </w:r>
          </w:p>
        </w:tc>
      </w:tr>
      <w:tr w:rsidR="00F508EF" w:rsidRPr="00F508EF" w14:paraId="47FD9EDA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B7E4E47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D49A" w14:textId="7244CF2C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21DD8" w14:textId="30DF822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5 (3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B1BA" w14:textId="0ECAC158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3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E046" w14:textId="1AC0063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475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F59DA6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D8FF7" w14:textId="58FA787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4 (32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EC71" w14:textId="36C48DDF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 (2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929A" w14:textId="26A2BB5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79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EBF8D6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B5E9E1" w14:textId="2D710500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2 (3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492A" w14:textId="2CF8144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 (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7D5C" w14:textId="31CC7A5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Cs/>
              </w:rPr>
              <w:t>.14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173FF6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5F99D14D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7C3ECE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66B5" w14:textId="4C010BC6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C51335" w14:textId="733BE154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48 (9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AFD8" w14:textId="49EA78D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3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D846" w14:textId="6C6F611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490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71B0FF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00FFC" w14:textId="4342FF3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3 (9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1F39" w14:textId="02602D5C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1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9E08" w14:textId="5465A50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48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EF67F5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73EDAF" w14:textId="576F345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38 (97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1795" w14:textId="4AD91D1C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1 (10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9422" w14:textId="2C9666D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59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2B07F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2C826FFF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AFF56A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4326" w14:textId="6F56F63A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98D3A9" w14:textId="3F45F49D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28 (57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BF7C" w14:textId="3C3FFC5A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5 (2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974A" w14:textId="68445B88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5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E916C" w14:textId="77777777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29</w:t>
            </w:r>
          </w:p>
          <w:p w14:paraId="0CCD8426" w14:textId="4CCD9328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08-1.01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35AA1" w14:textId="12D61981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3 (52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AE7F" w14:textId="38618571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5 (7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4071" w14:textId="5F30F479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07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E5A863" w14:textId="77777777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44</w:t>
            </w:r>
          </w:p>
          <w:p w14:paraId="249E2EFF" w14:textId="4B79D46D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13-1.51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7DA668" w14:textId="63885D1E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9 (4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BF57" w14:textId="3D3C936C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5 (4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6B75" w14:textId="3D30CFBD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84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0E0A" w14:textId="77777777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61</w:t>
            </w:r>
          </w:p>
          <w:p w14:paraId="5C365C5E" w14:textId="04144990" w:rsidR="00D325B9" w:rsidRPr="00F508EF" w:rsidRDefault="00D325B9" w:rsidP="00D325B9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32-8.02)</w:t>
            </w:r>
          </w:p>
        </w:tc>
      </w:tr>
      <w:tr w:rsidR="00F508EF" w:rsidRPr="00F508EF" w14:paraId="08D3FE8B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30F480E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0054" w14:textId="53D31A36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555AF" w14:textId="7DC4C7BD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5 (33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D2C6" w14:textId="1B9F8F69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1 (48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B240" w14:textId="5C7F5768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219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69D7A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1</w:t>
            </w:r>
          </w:p>
          <w:p w14:paraId="07DE26A2" w14:textId="2AD4204C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32-3.89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CC28E" w14:textId="2ADFD5B9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4 (34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BA24" w14:textId="4FB4EF09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1 (5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0152" w14:textId="0770594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16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9C0AD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.75 </w:t>
            </w:r>
          </w:p>
          <w:p w14:paraId="2F3629A0" w14:textId="066167D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22-2.52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E7B511" w14:textId="31461B34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10 (27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3421" w14:textId="17934EC6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7 (6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9F7E" w14:textId="3B3D6CE8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bCs/>
              </w:rPr>
              <w:t>.02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C1D1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18</w:t>
            </w:r>
          </w:p>
          <w:p w14:paraId="3DA1F22A" w14:textId="43C9723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(.04-.91)</w:t>
            </w:r>
          </w:p>
        </w:tc>
      </w:tr>
      <w:tr w:rsidR="00F508EF" w:rsidRPr="00F508EF" w14:paraId="50A3D1BB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E81C652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2F4D" w14:textId="20F53435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FD6BF2" w14:textId="24FCBAEC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7 (4, 11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0DFC" w14:textId="056F0DAC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1 (7, 1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6C1E" w14:textId="1F28B8DB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5°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875887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.13</w:t>
            </w:r>
          </w:p>
          <w:p w14:paraId="783C6BE5" w14:textId="1C5BEEEA" w:rsidR="00D325B9" w:rsidRPr="00F508EF" w:rsidRDefault="00D325B9" w:rsidP="00D325B9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  <w:b/>
              </w:rPr>
              <w:t>(1.01-1.26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41E56" w14:textId="4CD4D21C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 (4, 11.7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A3AE" w14:textId="1649785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0 (4.5, 13.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2D44" w14:textId="2CD2EFCC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26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B32468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1</w:t>
            </w:r>
          </w:p>
          <w:p w14:paraId="648654A1" w14:textId="7B8884BE" w:rsidR="00D325B9" w:rsidRPr="00F508EF" w:rsidRDefault="00D325B9" w:rsidP="00D325B9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1-1.12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69A0CC" w14:textId="7DEE204C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7 (4, 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72B3" w14:textId="1FE0CDD8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8 (6, 11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0689" w14:textId="2187E2B2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488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2543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6</w:t>
            </w:r>
          </w:p>
          <w:p w14:paraId="35CB3B04" w14:textId="603A3243" w:rsidR="00D325B9" w:rsidRPr="00F508EF" w:rsidRDefault="00D325B9" w:rsidP="00D325B9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85-1.09)</w:t>
            </w:r>
          </w:p>
        </w:tc>
      </w:tr>
      <w:tr w:rsidR="00F508EF" w:rsidRPr="00F508EF" w14:paraId="28EBB48A" w14:textId="77777777" w:rsidTr="00E7241D">
        <w:trPr>
          <w:trHeight w:val="567"/>
        </w:trPr>
        <w:tc>
          <w:tcPr>
            <w:tcW w:w="23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7B1E580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2EED" w14:textId="3B3CC24E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iagnosis (cerebrovascular event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B0241" w14:textId="4836100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30 (6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4E62" w14:textId="32993D9C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7 (7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C61E" w14:textId="3445AC89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29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E9A8D" w14:textId="6FF8C8B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BFC46" w14:textId="61F17C2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6 (5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D63C" w14:textId="64CFC4E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6 (76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763E" w14:textId="798C2C7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17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DD10AB" w14:textId="11926F34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D53AD3" w14:textId="2BA9A2F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22 (5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8E29" w14:textId="2431514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9 (82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AF1C" w14:textId="53DAF1C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1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1099DE" w14:textId="11799604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5E47AB38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7579D245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848D7C" w14:textId="33CF7F5D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4C7F5" w14:textId="307D50F0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5.1±2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7C9CA" w14:textId="0226B101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.9±2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34FE4E" w14:textId="243ED8C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.002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E8A64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8</w:t>
            </w:r>
          </w:p>
          <w:p w14:paraId="56A5C5F3" w14:textId="09DFFA92" w:rsidR="00D325B9" w:rsidRPr="00F508EF" w:rsidRDefault="00D325B9" w:rsidP="00D325B9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3-1.51)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0A7F21D" w14:textId="38F2A95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4.9±2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6001F86" w14:textId="67260690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6.5±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DC61B1E" w14:textId="20BAA198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.02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05247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7</w:t>
            </w:r>
          </w:p>
          <w:p w14:paraId="67FDF1FD" w14:textId="16915C9D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92-1.50)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96EB9" w14:textId="508D0698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1±2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973B0" w14:textId="1992329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.2±2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827E3" w14:textId="32777596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77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F11EC64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28</w:t>
            </w:r>
          </w:p>
          <w:p w14:paraId="05EFDEEC" w14:textId="7DA68FFE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7-1.87)</w:t>
            </w:r>
          </w:p>
        </w:tc>
      </w:tr>
      <w:tr w:rsidR="00F508EF" w:rsidRPr="00F508EF" w14:paraId="5F3C8EFF" w14:textId="77777777" w:rsidTr="00D325B9">
        <w:trPr>
          <w:trHeight w:val="567"/>
        </w:trPr>
        <w:tc>
          <w:tcPr>
            <w:tcW w:w="23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7E8078FA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AE15C5" w14:textId="77777777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85DF4A" w14:textId="38C86223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41 (84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E09D" w14:textId="4405027B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0 (43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5CD2DC" w14:textId="3490899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01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120401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1530A283" w14:textId="08AA3675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5 (79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D730B8" w14:textId="35ED8746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2 (57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74AE01" w14:textId="5812D250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059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4427D1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85364" w14:textId="5EA210E1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lang w:val="en-US"/>
              </w:rPr>
              <w:t>30 (77%)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14B3" w14:textId="4B11D4DD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lang w:val="en-US"/>
              </w:rPr>
              <w:t>5 (45%)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C3C2" w14:textId="14C4A18A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  <w:lang w:val="en-US"/>
              </w:rPr>
              <w:t>.044</w:t>
            </w:r>
            <w:r w:rsidRPr="00F508EF">
              <w:rPr>
                <w:rFonts w:ascii="Palatino Linotype" w:eastAsia="Palatino Linotype" w:hAnsi="Palatino Linotype" w:cs="Palatino Linotype"/>
                <w:b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B4D42D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F508EF" w:rsidRPr="00F508EF" w14:paraId="206359B7" w14:textId="77777777" w:rsidTr="00D325B9">
        <w:trPr>
          <w:trHeight w:val="567"/>
        </w:trPr>
        <w:tc>
          <w:tcPr>
            <w:tcW w:w="2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46C5DF" w14:textId="77777777" w:rsidR="00D325B9" w:rsidRPr="00F508EF" w:rsidRDefault="00D325B9" w:rsidP="00D325B9">
            <w:pPr>
              <w:rPr>
                <w:rFonts w:ascii="Palatino Linotype" w:hAnsi="Palatino Linotyp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1D1CF" w14:textId="77777777" w:rsidR="00D325B9" w:rsidRPr="00F508EF" w:rsidRDefault="00D325B9" w:rsidP="00D325B9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AA4DA" w14:textId="6D401BE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3 (26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310F2" w14:textId="4A13B2AB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0 (43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DE4EA" w14:textId="2FC608C2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150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C3A60D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C5E74F" w14:textId="5EC9B891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3 (29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7B072" w14:textId="3EDE1C34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0 (48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8E1BB" w14:textId="3EC553F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154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086E04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7A4E" w14:textId="0608F465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10 (26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DC206" w14:textId="7BD78D03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6 (54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94927" w14:textId="010A437F" w:rsidR="00D325B9" w:rsidRPr="00F508EF" w:rsidRDefault="00D325B9" w:rsidP="00D325B9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070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38495E" w14:textId="77777777" w:rsidR="00D325B9" w:rsidRPr="00F508EF" w:rsidRDefault="00D325B9" w:rsidP="00D325B9">
            <w:pPr>
              <w:jc w:val="center"/>
              <w:rPr>
                <w:rFonts w:ascii="Palatino Linotype" w:hAnsi="Palatino Linotype"/>
                <w:i/>
              </w:rPr>
            </w:pPr>
          </w:p>
        </w:tc>
      </w:tr>
    </w:tbl>
    <w:p w14:paraId="1C96AF8A" w14:textId="77777777" w:rsidR="00D325B9" w:rsidRPr="00F508EF" w:rsidRDefault="00D325B9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ER: Emergency Room</w:t>
      </w:r>
    </w:p>
    <w:p w14:paraId="5BD8F957" w14:textId="77777777" w:rsidR="00D325B9" w:rsidRPr="00F508EF" w:rsidRDefault="00D325B9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+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Independent sample t test, </w:t>
      </w: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#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Pearson's chi-squared test, ° Wilcoxon-Mann-Whitney U test,</w:t>
      </w:r>
    </w:p>
    <w:p w14:paraId="2DE2612D" w14:textId="4AC68650" w:rsidR="00D325B9" w:rsidRPr="00F508EF" w:rsidRDefault="00D325B9" w:rsidP="00D325B9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</w:rPr>
        <w:t xml:space="preserve">* Multivariate logistic regression models adjusted for age, living condition, cognitive impairment, </w:t>
      </w:r>
      <w:r w:rsidRPr="00F508EF">
        <w:rPr>
          <w:rFonts w:ascii="Palatino Linotype" w:hAnsi="Palatino Linotype"/>
        </w:rPr>
        <w:t xml:space="preserve">length of hospitalization, </w:t>
      </w:r>
      <w:r w:rsidRPr="00F508EF">
        <w:rPr>
          <w:rFonts w:ascii="Palatino Linotype" w:eastAsia="Palatino Linotype" w:hAnsi="Palatino Linotype" w:cs="Palatino Linotype"/>
          <w:szCs w:val="24"/>
        </w:rPr>
        <w:t>and comorbidity sum score</w:t>
      </w:r>
    </w:p>
    <w:p w14:paraId="58FEA249" w14:textId="77777777" w:rsidR="00D325B9" w:rsidRPr="00F508EF" w:rsidRDefault="00D325B9">
      <w:pPr>
        <w:spacing w:after="160" w:line="259" w:lineRule="auto"/>
        <w:rPr>
          <w:rFonts w:ascii="Palatino Linotype" w:hAnsi="Palatino Linotype"/>
          <w:b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br w:type="page"/>
      </w:r>
    </w:p>
    <w:p w14:paraId="6D03A4C5" w14:textId="1DA0B86B" w:rsidR="00E7241D" w:rsidRPr="00F508EF" w:rsidRDefault="00E7241D" w:rsidP="00E7241D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r w:rsidRPr="00F508EF">
        <w:rPr>
          <w:rFonts w:ascii="Palatino Linotype" w:hAnsi="Palatino Linotype"/>
          <w:b/>
          <w:sz w:val="24"/>
          <w:szCs w:val="24"/>
        </w:rPr>
        <w:t xml:space="preserve">Supplementary Table 6. </w:t>
      </w:r>
      <w:r w:rsidRPr="00F508EF">
        <w:rPr>
          <w:rFonts w:ascii="Palatino Linotype" w:hAnsi="Palatino Linotype"/>
          <w:sz w:val="24"/>
          <w:szCs w:val="24"/>
        </w:rPr>
        <w:t>Subgroup analysis on patients with pre-hospitalization mRS≤3: factors associated with the survival outcome at 3, 6 and 12 months.</w:t>
      </w:r>
    </w:p>
    <w:tbl>
      <w:tblPr>
        <w:tblW w:w="5407" w:type="pct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2"/>
        <w:gridCol w:w="2308"/>
        <w:gridCol w:w="1149"/>
        <w:gridCol w:w="1180"/>
        <w:gridCol w:w="683"/>
        <w:gridCol w:w="1208"/>
        <w:gridCol w:w="1063"/>
        <w:gridCol w:w="1180"/>
        <w:gridCol w:w="643"/>
        <w:gridCol w:w="1224"/>
        <w:gridCol w:w="1103"/>
        <w:gridCol w:w="1134"/>
        <w:gridCol w:w="683"/>
        <w:gridCol w:w="1190"/>
      </w:tblGrid>
      <w:tr w:rsidR="00F508EF" w:rsidRPr="00F508EF" w14:paraId="28C3A81E" w14:textId="77777777" w:rsidTr="00610BC0">
        <w:trPr>
          <w:trHeight w:val="442"/>
        </w:trPr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D50949" w14:textId="77777777" w:rsidR="00E7241D" w:rsidRPr="00F508EF" w:rsidRDefault="00E7241D" w:rsidP="00B92A95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D208C3" w14:textId="77777777" w:rsidR="00E7241D" w:rsidRPr="00F508EF" w:rsidRDefault="00E7241D" w:rsidP="00B92A95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366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7197A" w14:textId="77777777" w:rsidR="00E7241D" w:rsidRPr="00F508EF" w:rsidRDefault="00E7241D" w:rsidP="00B92A95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3 months follow-up</w:t>
            </w:r>
          </w:p>
        </w:tc>
        <w:tc>
          <w:tcPr>
            <w:tcW w:w="1330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921E2" w14:textId="77777777" w:rsidR="00E7241D" w:rsidRPr="00F508EF" w:rsidRDefault="00E7241D" w:rsidP="00B92A9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6 months follow-up</w:t>
            </w:r>
          </w:p>
        </w:tc>
        <w:tc>
          <w:tcPr>
            <w:tcW w:w="1330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EE5964B" w14:textId="77777777" w:rsidR="00E7241D" w:rsidRPr="00F508EF" w:rsidRDefault="00E7241D" w:rsidP="00B92A95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12 months follow-up</w:t>
            </w:r>
          </w:p>
        </w:tc>
      </w:tr>
      <w:tr w:rsidR="00F508EF" w:rsidRPr="00F508EF" w14:paraId="150556C0" w14:textId="77777777" w:rsidTr="00610BC0">
        <w:trPr>
          <w:trHeight w:val="487"/>
        </w:trPr>
        <w:tc>
          <w:tcPr>
            <w:tcW w:w="227" w:type="pct"/>
            <w:vMerge w:val="restart"/>
            <w:tcBorders>
              <w:top w:val="nil"/>
              <w:left w:val="nil"/>
              <w:right w:val="nil"/>
            </w:tcBorders>
          </w:tcPr>
          <w:p w14:paraId="75155DD0" w14:textId="77777777" w:rsidR="00E7241D" w:rsidRPr="00F508EF" w:rsidRDefault="00E7241D" w:rsidP="00E7241D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7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BCE960" w14:textId="77777777" w:rsidR="00E7241D" w:rsidRPr="00F508EF" w:rsidRDefault="00E7241D" w:rsidP="00E7241D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51E89C" w14:textId="163A8D99" w:rsidR="00E7241D" w:rsidRPr="00F508EF" w:rsidRDefault="00F508EF" w:rsidP="00E7241D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-1873840700"/>
              </w:sdtPr>
              <w:sdtEndPr/>
              <w:sdtContent/>
            </w:sdt>
            <w:r w:rsidR="00E7241D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6F41" w14:textId="229EFB9F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EE7F" w14:textId="77777777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F6ED5" w14:textId="77777777" w:rsidR="00E7241D" w:rsidRPr="00F508EF" w:rsidRDefault="00E7241D" w:rsidP="00E7241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B9C0D" w14:textId="2DB10993" w:rsidR="00E7241D" w:rsidRPr="00F508EF" w:rsidRDefault="00F508EF" w:rsidP="00E7241D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-1075424971"/>
              </w:sdtPr>
              <w:sdtEndPr/>
              <w:sdtContent/>
            </w:sdt>
            <w:r w:rsidR="00E7241D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5AD2" w14:textId="6E3770EB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D153" w14:textId="77777777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14F58" w14:textId="77777777" w:rsidR="00E7241D" w:rsidRPr="00F508EF" w:rsidRDefault="00E7241D" w:rsidP="00E7241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FDB5EA" w14:textId="69BBE27E" w:rsidR="00E7241D" w:rsidRPr="00F508EF" w:rsidRDefault="00F508EF" w:rsidP="00E7241D">
            <w:pPr>
              <w:jc w:val="center"/>
              <w:rPr>
                <w:rFonts w:ascii="Palatino Linotype" w:hAnsi="Palatino Linotype"/>
              </w:rPr>
            </w:pPr>
            <w:sdt>
              <w:sdtPr>
                <w:rPr>
                  <w:rFonts w:ascii="Palatino Linotype" w:hAnsi="Palatino Linotype"/>
                </w:rPr>
                <w:tag w:val="goog_rdk_50"/>
                <w:id w:val="-984544735"/>
              </w:sdtPr>
              <w:sdtEndPr/>
              <w:sdtContent/>
            </w:sdt>
            <w:r w:rsidR="00E7241D" w:rsidRPr="00F508EF">
              <w:rPr>
                <w:rFonts w:ascii="Palatino Linotype" w:hAnsi="Palatino Linotype"/>
                <w:b/>
              </w:rPr>
              <w:t>Surviv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AEC5" w14:textId="05B74399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Deceas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9077" w14:textId="77777777" w:rsidR="00E7241D" w:rsidRPr="00F508EF" w:rsidRDefault="00E7241D" w:rsidP="00E7241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D0FC" w14:textId="77777777" w:rsidR="00E7241D" w:rsidRPr="00F508EF" w:rsidRDefault="00E7241D" w:rsidP="00E7241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F508EF">
              <w:rPr>
                <w:rFonts w:ascii="Palatino Linotype" w:hAnsi="Palatino Linotype"/>
                <w:i/>
              </w:rPr>
              <w:t>Logistic regression</w:t>
            </w:r>
            <w:r w:rsidRPr="00F508EF">
              <w:rPr>
                <w:rFonts w:ascii="Palatino Linotype" w:eastAsia="Palatino Linotype" w:hAnsi="Palatino Linotype" w:cs="Palatino Linotype"/>
              </w:rPr>
              <w:t>*</w:t>
            </w:r>
          </w:p>
        </w:tc>
      </w:tr>
      <w:tr w:rsidR="00F508EF" w:rsidRPr="00F508EF" w14:paraId="3B05BF10" w14:textId="77777777" w:rsidTr="00610BC0">
        <w:tc>
          <w:tcPr>
            <w:tcW w:w="2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DDB954" w14:textId="77777777" w:rsidR="00F00D41" w:rsidRPr="00F508EF" w:rsidRDefault="00F00D41" w:rsidP="00F00D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7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1B7A1F" w14:textId="77777777" w:rsidR="00F00D41" w:rsidRPr="00F508EF" w:rsidRDefault="00F00D41" w:rsidP="00F00D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hAnsi="Palatino Linotype"/>
                <w:i/>
              </w:rPr>
            </w:pP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228D05A" w14:textId="1E6CAFF8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7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CDE569" w14:textId="196A6B1A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n=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E6C962" w14:textId="45E935A4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3C87F15" w14:textId="220AC5F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OR (95%CI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DC0113D" w14:textId="6648B68B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6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620503" w14:textId="3E48694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67123D" w14:textId="2C17E53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33994F" w14:textId="5A9393F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E8D3BF2" w14:textId="5FD6389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5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41A15D" w14:textId="1BBC67E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n=1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D8165E" w14:textId="687BC0C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DF0D15" w14:textId="201995CD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OR (95%CI)</w:t>
            </w:r>
          </w:p>
        </w:tc>
      </w:tr>
      <w:tr w:rsidR="00F508EF" w:rsidRPr="00F508EF" w14:paraId="61AD88AB" w14:textId="77777777" w:rsidTr="00610BC0">
        <w:trPr>
          <w:trHeight w:val="567"/>
        </w:trPr>
        <w:tc>
          <w:tcPr>
            <w:tcW w:w="22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667F99E2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t baseline</w:t>
            </w:r>
          </w:p>
        </w:tc>
        <w:tc>
          <w:tcPr>
            <w:tcW w:w="7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3F6179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Age </w:t>
            </w:r>
          </w:p>
        </w:tc>
        <w:tc>
          <w:tcPr>
            <w:tcW w:w="37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8B27CA" w14:textId="64BDEC5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2±2.6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3923" w14:textId="0DAE7065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88.2±2.5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14:paraId="71D6DBDD" w14:textId="2DADE4E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64</w:t>
            </w:r>
            <w:r w:rsidRPr="00F508EF">
              <w:rPr>
                <w:rFonts w:ascii="Palatino Linotype" w:hAnsi="Palatino Linotype"/>
                <w:vertAlign w:val="superscript"/>
              </w:rPr>
              <w:t>+</w:t>
            </w:r>
          </w:p>
        </w:tc>
        <w:tc>
          <w:tcPr>
            <w:tcW w:w="39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845A6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1</w:t>
            </w:r>
          </w:p>
          <w:p w14:paraId="36BE884D" w14:textId="15B4BC03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71-1.42)</w:t>
            </w:r>
          </w:p>
        </w:tc>
        <w:tc>
          <w:tcPr>
            <w:tcW w:w="34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67FB9C1" w14:textId="2CB3A52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3±2.7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center"/>
          </w:tcPr>
          <w:p w14:paraId="2D05FB67" w14:textId="65E88D9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7.2±1.8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vAlign w:val="center"/>
          </w:tcPr>
          <w:p w14:paraId="598A7389" w14:textId="53949F6D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6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9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0AACC4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84</w:t>
            </w:r>
          </w:p>
          <w:p w14:paraId="3E3FA395" w14:textId="0B92B3EC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52-1.36)</w:t>
            </w:r>
          </w:p>
        </w:tc>
        <w:tc>
          <w:tcPr>
            <w:tcW w:w="35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A73681E" w14:textId="329BE22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3±2.5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14:paraId="286E0A56" w14:textId="237D28B3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88.9±3.4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14:paraId="208F4B01" w14:textId="74BB9F0C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47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vAlign w:val="center"/>
          </w:tcPr>
          <w:p w14:paraId="6B97BA6C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7</w:t>
            </w:r>
          </w:p>
          <w:p w14:paraId="278CDAAB" w14:textId="36D7BD04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8-1.55)</w:t>
            </w:r>
          </w:p>
        </w:tc>
      </w:tr>
      <w:tr w:rsidR="00F508EF" w:rsidRPr="00F508EF" w14:paraId="79CA1E3F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960EAF3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5C84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Sex (male)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4437E7" w14:textId="2440484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4 (33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6DD1" w14:textId="3F64489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 (22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96AE" w14:textId="6A048BE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01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679469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55C15" w14:textId="0FC29D2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0 (31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6699" w14:textId="6564EB24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2 (40%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D4AC" w14:textId="1CBF640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668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11A334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EB7C4" w14:textId="4760B643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3 (26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A4AF" w14:textId="143BA85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 (54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962E" w14:textId="3577A312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064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4C3CED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1F3DC7DA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9F74208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2384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ing from home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386D65" w14:textId="0581CAE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71 (99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B200" w14:textId="03A8B6BA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9 (100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A302" w14:textId="36842A42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722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806B0D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7BE24" w14:textId="5677311D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4 (98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64E9" w14:textId="73CD2666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 (100%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25D3" w14:textId="634B459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780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C9C7B3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FEF2C5" w14:textId="2978F5CB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49 (98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5A1D" w14:textId="09696E6A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11 (100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EF9C" w14:textId="00E93A9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63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823525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033B3E91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028AFF8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724B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iving condition (alone)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47FBD" w14:textId="057DF20E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33 (46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3CFE" w14:textId="7BD03E8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6 (67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B31E" w14:textId="3AAD7501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238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5FC26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3.52</w:t>
            </w:r>
          </w:p>
          <w:p w14:paraId="72D26704" w14:textId="51471CE3" w:rsidR="00F00D41" w:rsidRPr="00F508EF" w:rsidRDefault="00F00D41" w:rsidP="00F00D41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53-23.45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6EA0F" w14:textId="4F0B9B38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9 (45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009D" w14:textId="5E18466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3 (60%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6599" w14:textId="554B4B5C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50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D7695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4.63</w:t>
            </w:r>
          </w:p>
          <w:p w14:paraId="19A40BDD" w14:textId="612B2DE9" w:rsidR="00F00D41" w:rsidRPr="00F508EF" w:rsidRDefault="00F00D41" w:rsidP="00F00D41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70-303.72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67DCC0" w14:textId="08F7DFA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4 (48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85D2" w14:textId="1DBC98E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 (18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9B7C" w14:textId="261142FB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070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230E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24</w:t>
            </w:r>
          </w:p>
          <w:p w14:paraId="757ACDEF" w14:textId="4B66C340" w:rsidR="00F00D41" w:rsidRPr="00F508EF" w:rsidRDefault="00F00D41" w:rsidP="00F00D41">
            <w:pPr>
              <w:ind w:left="-252" w:firstLine="252"/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.04-1.40)</w:t>
            </w:r>
          </w:p>
        </w:tc>
      </w:tr>
      <w:tr w:rsidR="00F508EF" w:rsidRPr="00F508EF" w14:paraId="78A6C4C7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2DBF428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4DD8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gnitive impairment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1217F" w14:textId="2776E2C6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26 (38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F0A9" w14:textId="24FCE33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1 (11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500D" w14:textId="4B5FF22C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115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7B10A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2.59</w:t>
            </w:r>
          </w:p>
          <w:p w14:paraId="0719403B" w14:textId="5ECFC185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24-28.30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1CA15" w14:textId="51186B10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25 (4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7FBE" w14:textId="3BE6F652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0 (0%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5619" w14:textId="4650B96F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073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2BDEC0" w14:textId="29D12DD0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D5B05" w14:textId="56AEC000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17 (35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9E8A" w14:textId="29FFBEE9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6 (54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F829" w14:textId="1870E499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41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0224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73</w:t>
            </w:r>
          </w:p>
          <w:p w14:paraId="623A7BA8" w14:textId="5046FE16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16-3.32)</w:t>
            </w:r>
          </w:p>
        </w:tc>
      </w:tr>
      <w:tr w:rsidR="00F508EF" w:rsidRPr="00F508EF" w14:paraId="5630A323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0D803F3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4C47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Length of hospitalizatio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5840A0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9 </w:t>
            </w:r>
          </w:p>
          <w:p w14:paraId="5AA7392D" w14:textId="209759AF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4, 12.7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2629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16.5 </w:t>
            </w:r>
          </w:p>
          <w:p w14:paraId="5C495713" w14:textId="79B420D9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7, 19.7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6B0B" w14:textId="1E7C91D3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.090</w:t>
            </w:r>
            <w:r w:rsidRPr="00F508EF">
              <w:rPr>
                <w:rFonts w:ascii="Palatino Linotype" w:hAnsi="Palatino Linotype"/>
                <w:b/>
              </w:rPr>
              <w:t>°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99B8A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1.14</w:t>
            </w:r>
          </w:p>
          <w:p w14:paraId="79D2984D" w14:textId="4840CD61" w:rsidR="00F00D41" w:rsidRPr="00F508EF" w:rsidRDefault="00F00D41" w:rsidP="00F00D41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  <w:b/>
              </w:rPr>
              <w:t>(1.01-1.29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A4F28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8 </w:t>
            </w:r>
          </w:p>
          <w:p w14:paraId="1F29AF98" w14:textId="2435715A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4, 1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562E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14 </w:t>
            </w:r>
          </w:p>
          <w:p w14:paraId="1D422A2B" w14:textId="0ACB739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11, 21.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8632" w14:textId="55B27F29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b/>
              </w:rPr>
              <w:t>.017</w:t>
            </w:r>
            <w:r w:rsidRPr="00F508EF">
              <w:rPr>
                <w:rFonts w:ascii="Palatino Linotype" w:eastAsia="Palatino Linotype" w:hAnsi="Palatino Linotype" w:cs="Palatino Linotype"/>
                <w:b/>
                <w:szCs w:val="24"/>
              </w:rPr>
              <w:t>°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0E35C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19</w:t>
            </w:r>
          </w:p>
          <w:p w14:paraId="0A279D22" w14:textId="554F0B6D" w:rsidR="00F00D41" w:rsidRPr="00F508EF" w:rsidRDefault="00F00D41" w:rsidP="00F00D41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9-1.42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3558F3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7 </w:t>
            </w:r>
          </w:p>
          <w:p w14:paraId="2CC3CB3D" w14:textId="019C2B4A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4, 11.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E931" w14:textId="77777777" w:rsidR="00610BC0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10 </w:t>
            </w:r>
          </w:p>
          <w:p w14:paraId="6E58AB3D" w14:textId="1D8A447B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</w:rPr>
              <w:t>(4, 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3952" w14:textId="6FAF11DA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</w:rPr>
              <w:t>.204</w:t>
            </w:r>
            <w:r w:rsidRPr="00F508EF">
              <w:rPr>
                <w:rFonts w:ascii="Palatino Linotype" w:eastAsia="Palatino Linotype" w:hAnsi="Palatino Linotype" w:cs="Palatino Linotype"/>
                <w:szCs w:val="24"/>
              </w:rPr>
              <w:t>°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8857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06</w:t>
            </w:r>
          </w:p>
          <w:p w14:paraId="0AED8C6B" w14:textId="642B6418" w:rsidR="00F00D41" w:rsidRPr="00F508EF" w:rsidRDefault="00F00D41" w:rsidP="00F00D41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94-1.19)</w:t>
            </w:r>
          </w:p>
        </w:tc>
      </w:tr>
      <w:tr w:rsidR="00F508EF" w:rsidRPr="00F508EF" w14:paraId="39D85429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2EF4D62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7002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iagnosis (cerebrovascular event)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6DDA8A" w14:textId="0D053960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47 (65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A37E" w14:textId="16F92FA0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6 (67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FDED" w14:textId="7D1B92F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34</w:t>
            </w:r>
            <w:r w:rsidRPr="00F508EF">
              <w:rPr>
                <w:rFonts w:ascii="Palatino Linotype" w:hAnsi="Palatino Linotype"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434F2D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4168A3" w14:textId="53DABC21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2 (65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EF4A" w14:textId="2AF32156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 (60%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9497" w14:textId="1CA56A35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836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E85339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CDA0E7" w14:textId="2F12096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1 (62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86AD" w14:textId="2F024CE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8 (73%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5CA3" w14:textId="5FD7999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50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8F9F1F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F508EF" w:rsidRPr="00F508EF" w14:paraId="48445CCB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14:paraId="3B2171F3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1D54F1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Comorbidity (sum score)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5056FA" w14:textId="11BE2BA0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6±2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57BDA" w14:textId="54640866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5.1±2.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0D3B86" w14:textId="36222226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559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+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0EE55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83</w:t>
            </w:r>
          </w:p>
          <w:p w14:paraId="35D56A28" w14:textId="6D240167" w:rsidR="00F00D41" w:rsidRPr="00F508EF" w:rsidRDefault="00F00D41" w:rsidP="00F00D41">
            <w:pPr>
              <w:jc w:val="center"/>
              <w:rPr>
                <w:rFonts w:ascii="Palatino Linotype" w:hAnsi="Palatino Linotype"/>
                <w:bCs/>
              </w:rPr>
            </w:pPr>
            <w:r w:rsidRPr="00F508EF">
              <w:rPr>
                <w:rFonts w:ascii="Palatino Linotype" w:hAnsi="Palatino Linotype"/>
              </w:rPr>
              <w:t>(.57-1.21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7565BDE" w14:textId="3964149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4±2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70F3D99" w14:textId="1B13D21B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7.4±2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EBAEA48" w14:textId="7E3831AA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105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4119A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1.51</w:t>
            </w:r>
          </w:p>
          <w:p w14:paraId="142122A4" w14:textId="1E441D69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85-2.69)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3A9D15" w14:textId="5DBF406B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5.3±2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A90E9D" w14:textId="4BD4EF34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6.2±3.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26AA9" w14:textId="10B75D3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</w:rPr>
              <w:t>.312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+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EF5F9A0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.99</w:t>
            </w:r>
          </w:p>
          <w:p w14:paraId="3671D6A6" w14:textId="6D764F1B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(.74-1.34)</w:t>
            </w:r>
          </w:p>
        </w:tc>
      </w:tr>
      <w:tr w:rsidR="00F508EF" w:rsidRPr="00F508EF" w14:paraId="4A6E2AB2" w14:textId="77777777" w:rsidTr="00610BC0">
        <w:trPr>
          <w:trHeight w:val="567"/>
        </w:trPr>
        <w:tc>
          <w:tcPr>
            <w:tcW w:w="227" w:type="pct"/>
            <w:vMerge w:val="restart"/>
            <w:tcBorders>
              <w:top w:val="single" w:sz="4" w:space="0" w:color="000000"/>
              <w:left w:val="nil"/>
              <w:right w:val="nil"/>
            </w:tcBorders>
            <w:textDirection w:val="btLr"/>
            <w:vAlign w:val="center"/>
          </w:tcPr>
          <w:p w14:paraId="01A8C452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  <w:b/>
              </w:rPr>
              <w:t>After discharge</w:t>
            </w:r>
          </w:p>
        </w:tc>
        <w:tc>
          <w:tcPr>
            <w:tcW w:w="7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8038D5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Discharge destination (home)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12250" w14:textId="2E45EBEE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51 (71%)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41AF" w14:textId="74481A16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2 (29%)</w:t>
            </w:r>
          </w:p>
        </w:tc>
        <w:tc>
          <w:tcPr>
            <w:tcW w:w="2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0AC29E" w14:textId="47A94643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/>
                <w:b/>
              </w:rPr>
              <w:t>.023</w:t>
            </w:r>
            <w:r w:rsidRPr="00F508EF">
              <w:rPr>
                <w:rFonts w:ascii="Palatino Linotype" w:hAnsi="Palatino Linotype"/>
                <w:b/>
                <w:vertAlign w:val="superscript"/>
              </w:rPr>
              <w:t>#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D924C1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B63D588" w14:textId="5DAB73DD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47 (72%)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039EF2" w14:textId="3A527DB6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 (60%)</w:t>
            </w:r>
          </w:p>
        </w:tc>
        <w:tc>
          <w:tcPr>
            <w:tcW w:w="20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F569E7" w14:textId="60803B47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557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ECA166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F8C820" w14:textId="316BFCCA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35 (70%)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806B" w14:textId="68BBD792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9 (82%)</w:t>
            </w:r>
          </w:p>
        </w:tc>
        <w:tc>
          <w:tcPr>
            <w:tcW w:w="2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480A" w14:textId="72F4CF82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.429</w:t>
            </w:r>
            <w:r w:rsidRPr="00F508EF">
              <w:rPr>
                <w:rFonts w:ascii="Palatino Linotype" w:eastAsia="Palatino Linotype" w:hAnsi="Palatino Linotype" w:cs="Palatino Linotype"/>
                <w:szCs w:val="24"/>
                <w:vertAlign w:val="superscript"/>
              </w:rPr>
              <w:t>#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C95FD4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F508EF" w:rsidRPr="00F508EF" w14:paraId="4D27707F" w14:textId="77777777" w:rsidTr="00610BC0">
        <w:trPr>
          <w:trHeight w:val="567"/>
        </w:trPr>
        <w:tc>
          <w:tcPr>
            <w:tcW w:w="2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8D10B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87FCA" w14:textId="77777777" w:rsidR="00F00D41" w:rsidRPr="00F508EF" w:rsidRDefault="00F00D41" w:rsidP="00F00D41">
            <w:pPr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 xml:space="preserve">ER access or hospitalization 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B5EB1" w14:textId="4CB338D3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CA54F" w14:textId="66D2902C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EAF07" w14:textId="794B6C45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1D6599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F986A" w14:textId="690D9FC2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701D5" w14:textId="5E5C3D7E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34CC" w14:textId="5EEAA0C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2C7004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237AC" w14:textId="362A5B3F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EA2D1" w14:textId="7112F8BC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903E4" w14:textId="62DC7F63" w:rsidR="00F00D41" w:rsidRPr="00F508EF" w:rsidRDefault="00F00D41" w:rsidP="00F00D41">
            <w:pPr>
              <w:jc w:val="center"/>
              <w:rPr>
                <w:rFonts w:ascii="Palatino Linotype" w:hAnsi="Palatino Linotype"/>
              </w:rPr>
            </w:pPr>
            <w:r w:rsidRPr="00F508EF">
              <w:rPr>
                <w:rFonts w:ascii="Palatino Linotype" w:hAnsi="Palatino Linotype" w:cstheme="minorHAnsi"/>
                <w:lang w:val="en-US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07251C" w14:textId="77777777" w:rsidR="00F00D41" w:rsidRPr="00F508EF" w:rsidRDefault="00F00D41" w:rsidP="00F00D41">
            <w:pPr>
              <w:jc w:val="center"/>
              <w:rPr>
                <w:rFonts w:ascii="Palatino Linotype" w:hAnsi="Palatino Linotype"/>
                <w:i/>
              </w:rPr>
            </w:pPr>
          </w:p>
        </w:tc>
      </w:tr>
    </w:tbl>
    <w:p w14:paraId="7D13A35B" w14:textId="77777777" w:rsidR="00E7241D" w:rsidRPr="00F508EF" w:rsidRDefault="00E7241D" w:rsidP="00E7241D">
      <w:pPr>
        <w:jc w:val="both"/>
        <w:rPr>
          <w:rFonts w:ascii="Palatino Linotype" w:eastAsia="Palatino Linotype" w:hAnsi="Palatino Linotype" w:cs="Palatino Linotype"/>
          <w:szCs w:val="24"/>
        </w:rPr>
      </w:pPr>
      <w:proofErr w:type="spellStart"/>
      <w:proofErr w:type="gramStart"/>
      <w:r w:rsidRPr="00F508EF">
        <w:rPr>
          <w:rFonts w:ascii="Palatino Linotype" w:eastAsia="Palatino Linotype" w:hAnsi="Palatino Linotype" w:cs="Palatino Linotype"/>
          <w:szCs w:val="24"/>
        </w:rPr>
        <w:t>mRS</w:t>
      </w:r>
      <w:proofErr w:type="spellEnd"/>
      <w:proofErr w:type="gramEnd"/>
      <w:r w:rsidRPr="00F508EF">
        <w:rPr>
          <w:rFonts w:ascii="Palatino Linotype" w:eastAsia="Palatino Linotype" w:hAnsi="Palatino Linotype" w:cs="Palatino Linotype"/>
          <w:szCs w:val="24"/>
        </w:rPr>
        <w:t>: modified Rankin Scale; ER: Emergency Room</w:t>
      </w:r>
    </w:p>
    <w:p w14:paraId="756ED77C" w14:textId="77777777" w:rsidR="00E7241D" w:rsidRPr="00F508EF" w:rsidRDefault="00E7241D" w:rsidP="00E7241D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+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Independent sample t test, </w:t>
      </w:r>
      <w:r w:rsidRPr="00F508EF">
        <w:rPr>
          <w:rFonts w:ascii="Palatino Linotype" w:eastAsia="Palatino Linotype" w:hAnsi="Palatino Linotype" w:cs="Palatino Linotype"/>
          <w:szCs w:val="24"/>
          <w:vertAlign w:val="superscript"/>
        </w:rPr>
        <w:t>#</w:t>
      </w:r>
      <w:r w:rsidRPr="00F508EF">
        <w:rPr>
          <w:rFonts w:ascii="Palatino Linotype" w:eastAsia="Palatino Linotype" w:hAnsi="Palatino Linotype" w:cs="Palatino Linotype"/>
          <w:szCs w:val="24"/>
        </w:rPr>
        <w:t xml:space="preserve"> Pearson's chi-squared test, ° Wilcoxon-Mann-Whitney U test,</w:t>
      </w:r>
    </w:p>
    <w:p w14:paraId="384DB2F3" w14:textId="77777777" w:rsidR="00E7241D" w:rsidRPr="00F508EF" w:rsidRDefault="00E7241D" w:rsidP="00E7241D">
      <w:pPr>
        <w:jc w:val="both"/>
        <w:rPr>
          <w:rFonts w:ascii="Palatino Linotype" w:eastAsia="Palatino Linotype" w:hAnsi="Palatino Linotype" w:cs="Palatino Linotype"/>
          <w:szCs w:val="24"/>
        </w:rPr>
      </w:pPr>
      <w:r w:rsidRPr="00F508EF">
        <w:rPr>
          <w:rFonts w:ascii="Palatino Linotype" w:eastAsia="Palatino Linotype" w:hAnsi="Palatino Linotype" w:cs="Palatino Linotype"/>
          <w:szCs w:val="24"/>
        </w:rPr>
        <w:t xml:space="preserve">* Multivariate logistic regression models adjusted for age, living condition, cognitive impairment, </w:t>
      </w:r>
      <w:r w:rsidRPr="00F508EF">
        <w:rPr>
          <w:rFonts w:ascii="Palatino Linotype" w:hAnsi="Palatino Linotype"/>
        </w:rPr>
        <w:t xml:space="preserve">length of hospitalization, </w:t>
      </w:r>
      <w:r w:rsidRPr="00F508EF">
        <w:rPr>
          <w:rFonts w:ascii="Palatino Linotype" w:eastAsia="Palatino Linotype" w:hAnsi="Palatino Linotype" w:cs="Palatino Linotype"/>
          <w:szCs w:val="24"/>
        </w:rPr>
        <w:t>and comorbidity sum score</w:t>
      </w:r>
      <w:bookmarkEnd w:id="0"/>
    </w:p>
    <w:sectPr w:rsidR="00E7241D" w:rsidRPr="00F508EF" w:rsidSect="00F508EF"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6F8"/>
    <w:rsid w:val="00021656"/>
    <w:rsid w:val="00024DB6"/>
    <w:rsid w:val="00081215"/>
    <w:rsid w:val="00090F15"/>
    <w:rsid w:val="000B31C4"/>
    <w:rsid w:val="000D4725"/>
    <w:rsid w:val="0011139F"/>
    <w:rsid w:val="00111DC9"/>
    <w:rsid w:val="001273F4"/>
    <w:rsid w:val="00131889"/>
    <w:rsid w:val="0017004B"/>
    <w:rsid w:val="001D371F"/>
    <w:rsid w:val="001F5E88"/>
    <w:rsid w:val="002033BE"/>
    <w:rsid w:val="00260D4C"/>
    <w:rsid w:val="00266127"/>
    <w:rsid w:val="00286591"/>
    <w:rsid w:val="002A38FF"/>
    <w:rsid w:val="002A4D40"/>
    <w:rsid w:val="002F1778"/>
    <w:rsid w:val="00330EF7"/>
    <w:rsid w:val="003578DE"/>
    <w:rsid w:val="00384ADF"/>
    <w:rsid w:val="003B780B"/>
    <w:rsid w:val="003B7851"/>
    <w:rsid w:val="003F1F3B"/>
    <w:rsid w:val="00441589"/>
    <w:rsid w:val="00445A91"/>
    <w:rsid w:val="00456F6E"/>
    <w:rsid w:val="00492E44"/>
    <w:rsid w:val="00495CC9"/>
    <w:rsid w:val="004B08CC"/>
    <w:rsid w:val="004F0DC0"/>
    <w:rsid w:val="004F4677"/>
    <w:rsid w:val="0051668B"/>
    <w:rsid w:val="0055617D"/>
    <w:rsid w:val="005978F1"/>
    <w:rsid w:val="005A7BE9"/>
    <w:rsid w:val="005C5BCA"/>
    <w:rsid w:val="00610BC0"/>
    <w:rsid w:val="00656C84"/>
    <w:rsid w:val="00681B64"/>
    <w:rsid w:val="00701847"/>
    <w:rsid w:val="007411B0"/>
    <w:rsid w:val="007443FC"/>
    <w:rsid w:val="00751D48"/>
    <w:rsid w:val="00752DF0"/>
    <w:rsid w:val="007F76F8"/>
    <w:rsid w:val="00800864"/>
    <w:rsid w:val="00814012"/>
    <w:rsid w:val="00823016"/>
    <w:rsid w:val="00864171"/>
    <w:rsid w:val="008A335B"/>
    <w:rsid w:val="008C094E"/>
    <w:rsid w:val="008F1D91"/>
    <w:rsid w:val="008F46A0"/>
    <w:rsid w:val="008F4A28"/>
    <w:rsid w:val="0094658E"/>
    <w:rsid w:val="009D625C"/>
    <w:rsid w:val="00A16CB8"/>
    <w:rsid w:val="00A537CD"/>
    <w:rsid w:val="00A8380F"/>
    <w:rsid w:val="00AA4A9A"/>
    <w:rsid w:val="00AB02EA"/>
    <w:rsid w:val="00AB12C7"/>
    <w:rsid w:val="00AB2518"/>
    <w:rsid w:val="00AE4927"/>
    <w:rsid w:val="00B04154"/>
    <w:rsid w:val="00B901C7"/>
    <w:rsid w:val="00BB09DD"/>
    <w:rsid w:val="00BE2F09"/>
    <w:rsid w:val="00BE428E"/>
    <w:rsid w:val="00C07917"/>
    <w:rsid w:val="00C26F52"/>
    <w:rsid w:val="00CA4BE0"/>
    <w:rsid w:val="00CC6489"/>
    <w:rsid w:val="00D14778"/>
    <w:rsid w:val="00D30D33"/>
    <w:rsid w:val="00D325B9"/>
    <w:rsid w:val="00D43B08"/>
    <w:rsid w:val="00D67514"/>
    <w:rsid w:val="00D74226"/>
    <w:rsid w:val="00DC1CFF"/>
    <w:rsid w:val="00DD33BE"/>
    <w:rsid w:val="00E031C3"/>
    <w:rsid w:val="00E31DBE"/>
    <w:rsid w:val="00E40E16"/>
    <w:rsid w:val="00E7241D"/>
    <w:rsid w:val="00E752A7"/>
    <w:rsid w:val="00E82159"/>
    <w:rsid w:val="00EE0BC9"/>
    <w:rsid w:val="00EF669F"/>
    <w:rsid w:val="00F00D41"/>
    <w:rsid w:val="00F13410"/>
    <w:rsid w:val="00F23717"/>
    <w:rsid w:val="00F508EF"/>
    <w:rsid w:val="00F766F8"/>
    <w:rsid w:val="00F8463A"/>
    <w:rsid w:val="00FE09BB"/>
    <w:rsid w:val="00FF6893"/>
    <w:rsid w:val="00F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5361"/>
  <w15:chartTrackingRefBased/>
  <w15:docId w15:val="{59EF9469-BCDE-43F0-853E-C0342E46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6F8"/>
    <w:pPr>
      <w:spacing w:after="0"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9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9BB"/>
    <w:rPr>
      <w:rFonts w:ascii="Segoe UI" w:eastAsia="Calibri" w:hAnsi="Segoe UI" w:cs="Segoe UI"/>
      <w:sz w:val="18"/>
      <w:szCs w:val="18"/>
      <w:lang w:val="en-GB"/>
    </w:rPr>
  </w:style>
  <w:style w:type="character" w:styleId="Hyperlink">
    <w:name w:val="Hyperlink"/>
    <w:uiPriority w:val="99"/>
    <w:semiHidden/>
    <w:rsid w:val="00D1477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1-7357-8530" TargetMode="External"/><Relationship Id="rId5" Type="http://schemas.openxmlformats.org/officeDocument/2006/relationships/hyperlink" Target="mailto:leonardo.pantoni@unim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28135-DD54-480F-B537-BDEAFA329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29</Words>
  <Characters>9289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dharshini Natarajan</cp:lastModifiedBy>
  <cp:revision>15</cp:revision>
  <cp:lastPrinted>2022-11-03T10:18:00Z</cp:lastPrinted>
  <dcterms:created xsi:type="dcterms:W3CDTF">2022-11-20T07:44:00Z</dcterms:created>
  <dcterms:modified xsi:type="dcterms:W3CDTF">2023-06-07T02:33:00Z</dcterms:modified>
</cp:coreProperties>
</file>